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1BAD8" w14:textId="2279FD14" w:rsidR="00333BA3" w:rsidRPr="00333BA3" w:rsidRDefault="00374829" w:rsidP="00D72C1D">
      <w:pPr>
        <w:spacing w:after="60"/>
        <w:rPr>
          <w:rFonts w:ascii="Arial" w:hAnsi="Arial" w:cs="Arial"/>
        </w:rPr>
      </w:pPr>
      <w:r w:rsidRPr="00374829">
        <w:rPr>
          <w:rFonts w:ascii="Arial" w:hAnsi="Arial" w:cs="Arial"/>
          <w:b/>
        </w:rPr>
        <w:t>Figure 1–1</w:t>
      </w:r>
      <w:r w:rsidRPr="00447E77">
        <w:rPr>
          <w:rFonts w:ascii="Arial" w:hAnsi="Arial" w:cs="Arial"/>
          <w:b/>
        </w:rPr>
        <w:t>.</w:t>
      </w:r>
      <w:r w:rsidR="00EC5042" w:rsidRPr="00772AEB">
        <w:rPr>
          <w:rFonts w:ascii="Arial" w:hAnsi="Arial" w:cs="Arial"/>
          <w:b/>
        </w:rPr>
        <w:t xml:space="preserve"> Key </w:t>
      </w:r>
      <w:r w:rsidR="002D13B4" w:rsidRPr="00772AEB">
        <w:rPr>
          <w:rFonts w:ascii="Arial" w:hAnsi="Arial" w:cs="Arial"/>
          <w:b/>
        </w:rPr>
        <w:t>reagents</w:t>
      </w:r>
    </w:p>
    <w:tbl>
      <w:tblPr>
        <w:tblStyle w:val="TableGrid"/>
        <w:tblW w:w="10334" w:type="dxa"/>
        <w:tblLook w:val="04A0" w:firstRow="1" w:lastRow="0" w:firstColumn="1" w:lastColumn="0" w:noHBand="0" w:noVBand="1"/>
      </w:tblPr>
      <w:tblGrid>
        <w:gridCol w:w="1537"/>
        <w:gridCol w:w="1611"/>
        <w:gridCol w:w="1091"/>
        <w:gridCol w:w="1601"/>
        <w:gridCol w:w="431"/>
        <w:gridCol w:w="1339"/>
        <w:gridCol w:w="200"/>
        <w:gridCol w:w="1428"/>
        <w:gridCol w:w="1096"/>
      </w:tblGrid>
      <w:tr w:rsidR="006D3D4A" w14:paraId="61105A89" w14:textId="77777777" w:rsidTr="002220C6">
        <w:trPr>
          <w:trHeight w:val="432"/>
        </w:trPr>
        <w:tc>
          <w:tcPr>
            <w:tcW w:w="10334" w:type="dxa"/>
            <w:gridSpan w:val="9"/>
            <w:vAlign w:val="center"/>
          </w:tcPr>
          <w:p w14:paraId="49E4940C" w14:textId="2D81B9EB" w:rsidR="006D3D4A" w:rsidRPr="009012AA" w:rsidRDefault="009012AA" w:rsidP="00333BA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4385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="00EC5042">
              <w:rPr>
                <w:rFonts w:ascii="Arial" w:hAnsi="Arial" w:cs="Arial"/>
                <w:b/>
                <w:sz w:val="22"/>
                <w:szCs w:val="22"/>
              </w:rPr>
              <w:t>rimary Antibodies</w:t>
            </w:r>
          </w:p>
        </w:tc>
      </w:tr>
      <w:tr w:rsidR="001E2C2F" w14:paraId="1F946EDA" w14:textId="77777777" w:rsidTr="002220C6">
        <w:tc>
          <w:tcPr>
            <w:tcW w:w="1537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A52317F" w14:textId="006726B9" w:rsidR="006D3D4A" w:rsidRPr="0063362C" w:rsidRDefault="006D3D4A" w:rsidP="00A54385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362C">
              <w:rPr>
                <w:rFonts w:ascii="Arial" w:hAnsi="Arial" w:cs="Arial"/>
                <w:b/>
                <w:sz w:val="22"/>
                <w:szCs w:val="22"/>
              </w:rPr>
              <w:t>Antigen</w:t>
            </w:r>
          </w:p>
        </w:tc>
        <w:tc>
          <w:tcPr>
            <w:tcW w:w="1611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2F141E4" w14:textId="1C797D08" w:rsidR="00DA7BAA" w:rsidRDefault="00DA7BAA" w:rsidP="00772AE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search</w:t>
            </w:r>
          </w:p>
          <w:p w14:paraId="1E41C65B" w14:textId="35539C96" w:rsidR="006D3D4A" w:rsidRPr="0063362C" w:rsidRDefault="00DA7BAA" w:rsidP="00772AE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Resource Identifiers </w:t>
            </w:r>
          </w:p>
        </w:tc>
        <w:tc>
          <w:tcPr>
            <w:tcW w:w="1091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5C635624" w14:textId="14DC1461" w:rsidR="006D3D4A" w:rsidRPr="0063362C" w:rsidRDefault="006D3D4A" w:rsidP="00A54385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362C">
              <w:rPr>
                <w:rFonts w:ascii="Arial" w:hAnsi="Arial" w:cs="Arial"/>
                <w:b/>
                <w:sz w:val="22"/>
                <w:szCs w:val="22"/>
              </w:rPr>
              <w:t>Host</w:t>
            </w:r>
            <w:r w:rsidR="00B76561" w:rsidRPr="0063362C">
              <w:rPr>
                <w:rFonts w:ascii="Arial" w:hAnsi="Arial" w:cs="Arial"/>
                <w:b/>
                <w:sz w:val="22"/>
                <w:szCs w:val="22"/>
              </w:rPr>
              <w:t xml:space="preserve"> Species</w:t>
            </w:r>
          </w:p>
        </w:tc>
        <w:tc>
          <w:tcPr>
            <w:tcW w:w="2032" w:type="dxa"/>
            <w:gridSpan w:val="2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9EC8F0C" w14:textId="4BB2A3A8" w:rsidR="006D3D4A" w:rsidRPr="0063362C" w:rsidRDefault="006D3D4A" w:rsidP="00A54385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362C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1539" w:type="dxa"/>
            <w:gridSpan w:val="2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338B5BF" w14:textId="63AAE894" w:rsidR="006D3D4A" w:rsidRPr="0063362C" w:rsidRDefault="006D3D4A" w:rsidP="00A54385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362C">
              <w:rPr>
                <w:rFonts w:ascii="Arial" w:hAnsi="Arial" w:cs="Arial"/>
                <w:b/>
                <w:sz w:val="22"/>
                <w:szCs w:val="22"/>
              </w:rPr>
              <w:t xml:space="preserve">Catalog </w:t>
            </w:r>
            <w:r w:rsidR="00B87DDF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1428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1A139EE" w14:textId="4F32727C" w:rsidR="006D3D4A" w:rsidRPr="0063362C" w:rsidRDefault="00B76561" w:rsidP="00A54385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362C"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  <w:tc>
          <w:tcPr>
            <w:tcW w:w="1096" w:type="dxa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41381542" w14:textId="4133EDEE" w:rsidR="006D3D4A" w:rsidRPr="0063362C" w:rsidRDefault="00B76561" w:rsidP="00A54385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362C"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1E2C2F" w14:paraId="48407EB9" w14:textId="77777777" w:rsidTr="002220C6">
        <w:trPr>
          <w:trHeight w:val="288"/>
        </w:trPr>
        <w:tc>
          <w:tcPr>
            <w:tcW w:w="1537" w:type="dxa"/>
          </w:tcPr>
          <w:p w14:paraId="16B1B64D" w14:textId="02AC78EF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Calbindin</w:t>
            </w:r>
          </w:p>
        </w:tc>
        <w:tc>
          <w:tcPr>
            <w:tcW w:w="1611" w:type="dxa"/>
          </w:tcPr>
          <w:p w14:paraId="3AAB6723" w14:textId="0FDF942E" w:rsidR="0025254F" w:rsidRPr="00035FCB" w:rsidRDefault="00035FCB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10000340</w:t>
            </w:r>
          </w:p>
        </w:tc>
        <w:tc>
          <w:tcPr>
            <w:tcW w:w="1091" w:type="dxa"/>
          </w:tcPr>
          <w:p w14:paraId="5CA08846" w14:textId="4A471707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1598C81D" w14:textId="78B30044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3BA3">
              <w:rPr>
                <w:rFonts w:ascii="Arial" w:hAnsi="Arial" w:cs="Arial"/>
                <w:sz w:val="22"/>
                <w:szCs w:val="22"/>
              </w:rPr>
              <w:t>Swant</w:t>
            </w:r>
            <w:proofErr w:type="spellEnd"/>
          </w:p>
        </w:tc>
        <w:tc>
          <w:tcPr>
            <w:tcW w:w="1539" w:type="dxa"/>
            <w:gridSpan w:val="2"/>
          </w:tcPr>
          <w:p w14:paraId="2141BC7B" w14:textId="061E3375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CB38</w:t>
            </w:r>
          </w:p>
        </w:tc>
        <w:tc>
          <w:tcPr>
            <w:tcW w:w="1428" w:type="dxa"/>
          </w:tcPr>
          <w:p w14:paraId="71E87A25" w14:textId="18192B30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7EA2D7DF" w14:textId="7A507ED9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:30,000</w:t>
            </w:r>
          </w:p>
        </w:tc>
      </w:tr>
      <w:tr w:rsidR="001E2C2F" w14:paraId="07CC6DA4" w14:textId="77777777" w:rsidTr="002220C6">
        <w:trPr>
          <w:trHeight w:val="331"/>
        </w:trPr>
        <w:tc>
          <w:tcPr>
            <w:tcW w:w="1537" w:type="dxa"/>
          </w:tcPr>
          <w:p w14:paraId="399F3DBB" w14:textId="36321723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c-</w:t>
            </w:r>
            <w:proofErr w:type="spellStart"/>
            <w:r w:rsidRPr="00333BA3">
              <w:rPr>
                <w:rFonts w:ascii="Arial" w:hAnsi="Arial" w:cs="Arial"/>
                <w:sz w:val="22"/>
                <w:szCs w:val="22"/>
              </w:rPr>
              <w:t>Fos</w:t>
            </w:r>
            <w:proofErr w:type="spellEnd"/>
            <w:r w:rsidRPr="00333BA3">
              <w:rPr>
                <w:rFonts w:ascii="Arial" w:hAnsi="Arial" w:cs="Arial"/>
                <w:sz w:val="22"/>
                <w:szCs w:val="22"/>
              </w:rPr>
              <w:t xml:space="preserve"> [2H2]</w:t>
            </w:r>
          </w:p>
        </w:tc>
        <w:tc>
          <w:tcPr>
            <w:tcW w:w="1611" w:type="dxa"/>
          </w:tcPr>
          <w:p w14:paraId="2D0FF2F8" w14:textId="7ADCEA02" w:rsidR="0025254F" w:rsidRPr="00035FCB" w:rsidRDefault="00035FCB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2747772</w:t>
            </w:r>
          </w:p>
        </w:tc>
        <w:tc>
          <w:tcPr>
            <w:tcW w:w="1091" w:type="dxa"/>
          </w:tcPr>
          <w:p w14:paraId="57E8EB3C" w14:textId="4EA2C224" w:rsidR="0025254F" w:rsidRPr="00A54385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A54385">
              <w:rPr>
                <w:rFonts w:ascii="Arial" w:hAnsi="Arial" w:cs="Arial"/>
                <w:sz w:val="22"/>
                <w:szCs w:val="22"/>
              </w:rPr>
              <w:t>Mouse IgG1</w:t>
            </w:r>
          </w:p>
        </w:tc>
        <w:tc>
          <w:tcPr>
            <w:tcW w:w="2032" w:type="dxa"/>
            <w:gridSpan w:val="2"/>
          </w:tcPr>
          <w:p w14:paraId="1D954027" w14:textId="4BCC5840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39" w:type="dxa"/>
            <w:gridSpan w:val="2"/>
          </w:tcPr>
          <w:p w14:paraId="01CAEC77" w14:textId="4D94BDFA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ab208942</w:t>
            </w:r>
          </w:p>
        </w:tc>
        <w:tc>
          <w:tcPr>
            <w:tcW w:w="1428" w:type="dxa"/>
          </w:tcPr>
          <w:p w14:paraId="60DE51F8" w14:textId="32DD8034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4BFB6E89" w14:textId="4653C2AB" w:rsidR="0025254F" w:rsidRPr="00333BA3" w:rsidRDefault="0025254F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:2</w:t>
            </w:r>
            <w:r w:rsidR="00D17D3D">
              <w:rPr>
                <w:rFonts w:ascii="Arial" w:hAnsi="Arial" w:cs="Arial"/>
                <w:sz w:val="22"/>
                <w:szCs w:val="22"/>
              </w:rPr>
              <w:t>,</w:t>
            </w:r>
            <w:r w:rsidRPr="00333BA3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550F4A" w14:paraId="2C02856A" w14:textId="77777777" w:rsidTr="002220C6">
        <w:trPr>
          <w:trHeight w:val="331"/>
        </w:trPr>
        <w:tc>
          <w:tcPr>
            <w:tcW w:w="1537" w:type="dxa"/>
          </w:tcPr>
          <w:p w14:paraId="5845B9A6" w14:textId="03F3CABD" w:rsidR="00550F4A" w:rsidRPr="00333BA3" w:rsidRDefault="00550F4A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ublecortin</w:t>
            </w:r>
          </w:p>
        </w:tc>
        <w:tc>
          <w:tcPr>
            <w:tcW w:w="1611" w:type="dxa"/>
          </w:tcPr>
          <w:p w14:paraId="05EFFBE3" w14:textId="7FFCCD7E" w:rsidR="00550F4A" w:rsidRPr="00110023" w:rsidRDefault="00343DD4" w:rsidP="00A54385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1002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1586992</w:t>
            </w:r>
          </w:p>
        </w:tc>
        <w:tc>
          <w:tcPr>
            <w:tcW w:w="1091" w:type="dxa"/>
          </w:tcPr>
          <w:p w14:paraId="629EDA20" w14:textId="4F43A670" w:rsidR="00550F4A" w:rsidRPr="00A54385" w:rsidRDefault="00FC326D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inea pig</w:t>
            </w:r>
          </w:p>
        </w:tc>
        <w:tc>
          <w:tcPr>
            <w:tcW w:w="2032" w:type="dxa"/>
            <w:gridSpan w:val="2"/>
          </w:tcPr>
          <w:p w14:paraId="0322F357" w14:textId="698DD6AD" w:rsidR="00550F4A" w:rsidRPr="00333BA3" w:rsidRDefault="00FC326D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539" w:type="dxa"/>
            <w:gridSpan w:val="2"/>
          </w:tcPr>
          <w:p w14:paraId="6EDE11CA" w14:textId="1DCA16BE" w:rsidR="00550F4A" w:rsidRPr="00333BA3" w:rsidRDefault="00FC326D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2253</w:t>
            </w:r>
          </w:p>
        </w:tc>
        <w:tc>
          <w:tcPr>
            <w:tcW w:w="1428" w:type="dxa"/>
          </w:tcPr>
          <w:p w14:paraId="585D73A3" w14:textId="661C3822" w:rsidR="00550F4A" w:rsidRPr="00333BA3" w:rsidRDefault="00951E81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142A0B5C" w14:textId="04EBAC57" w:rsidR="00550F4A" w:rsidRPr="00333BA3" w:rsidRDefault="00951E81" w:rsidP="00A543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E04993" w14:paraId="75CDBEF7" w14:textId="77777777" w:rsidTr="002220C6">
        <w:trPr>
          <w:trHeight w:val="288"/>
        </w:trPr>
        <w:tc>
          <w:tcPr>
            <w:tcW w:w="1537" w:type="dxa"/>
          </w:tcPr>
          <w:p w14:paraId="1D49CD58" w14:textId="7F1E3CF7" w:rsidR="00E04993" w:rsidRPr="003802B2" w:rsidRDefault="00E04993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1611" w:type="dxa"/>
          </w:tcPr>
          <w:p w14:paraId="335758D9" w14:textId="1E569971" w:rsidR="00E04993" w:rsidRPr="00035FCB" w:rsidRDefault="00035FCB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189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2107445</w:t>
            </w:r>
          </w:p>
        </w:tc>
        <w:tc>
          <w:tcPr>
            <w:tcW w:w="1091" w:type="dxa"/>
          </w:tcPr>
          <w:p w14:paraId="38F8594B" w14:textId="2672156D" w:rsidR="00E04993" w:rsidRPr="003802B2" w:rsidRDefault="00E04993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2032" w:type="dxa"/>
            <w:gridSpan w:val="2"/>
          </w:tcPr>
          <w:p w14:paraId="2A8671A2" w14:textId="490F0E9C" w:rsidR="00E04993" w:rsidRPr="003802B2" w:rsidRDefault="00E04993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539" w:type="dxa"/>
            <w:gridSpan w:val="2"/>
          </w:tcPr>
          <w:p w14:paraId="02C21019" w14:textId="551917D5" w:rsidR="00E04993" w:rsidRPr="003802B2" w:rsidRDefault="00E04993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MAB374</w:t>
            </w:r>
          </w:p>
        </w:tc>
        <w:tc>
          <w:tcPr>
            <w:tcW w:w="1428" w:type="dxa"/>
          </w:tcPr>
          <w:p w14:paraId="69F0440E" w14:textId="1FEE6E63" w:rsidR="00E04993" w:rsidRPr="003802B2" w:rsidRDefault="00E04993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096" w:type="dxa"/>
          </w:tcPr>
          <w:p w14:paraId="416FB70A" w14:textId="267454D1" w:rsidR="00E04993" w:rsidRPr="003802B2" w:rsidRDefault="00E04993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1:10,000</w:t>
            </w:r>
          </w:p>
        </w:tc>
      </w:tr>
      <w:tr w:rsidR="00AD2952" w14:paraId="148E0A8F" w14:textId="77777777" w:rsidTr="002220C6">
        <w:trPr>
          <w:trHeight w:val="288"/>
        </w:trPr>
        <w:tc>
          <w:tcPr>
            <w:tcW w:w="1537" w:type="dxa"/>
          </w:tcPr>
          <w:p w14:paraId="34B275D0" w14:textId="361FE69C" w:rsidR="00AD2952" w:rsidRPr="003802B2" w:rsidRDefault="00550F4A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FAP</w:t>
            </w:r>
          </w:p>
        </w:tc>
        <w:tc>
          <w:tcPr>
            <w:tcW w:w="1611" w:type="dxa"/>
          </w:tcPr>
          <w:p w14:paraId="3D5E7FBC" w14:textId="34C8AB26" w:rsidR="00AD2952" w:rsidRPr="00EF68EF" w:rsidRDefault="00EF68EF" w:rsidP="00FC2E28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EF68E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11212597</w:t>
            </w:r>
          </w:p>
        </w:tc>
        <w:tc>
          <w:tcPr>
            <w:tcW w:w="1091" w:type="dxa"/>
          </w:tcPr>
          <w:p w14:paraId="6D571A99" w14:textId="13A94367" w:rsidR="00AD2952" w:rsidRPr="003802B2" w:rsidRDefault="00DC186C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2032" w:type="dxa"/>
            <w:gridSpan w:val="2"/>
          </w:tcPr>
          <w:p w14:paraId="41A44E7A" w14:textId="43E4FEDE" w:rsidR="00AD2952" w:rsidRPr="003802B2" w:rsidRDefault="00DC186C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539" w:type="dxa"/>
            <w:gridSpan w:val="2"/>
          </w:tcPr>
          <w:p w14:paraId="57637191" w14:textId="1669979D" w:rsidR="00AD2952" w:rsidRPr="003802B2" w:rsidRDefault="00DC186C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B360</w:t>
            </w:r>
          </w:p>
        </w:tc>
        <w:tc>
          <w:tcPr>
            <w:tcW w:w="1428" w:type="dxa"/>
          </w:tcPr>
          <w:p w14:paraId="1D0899F3" w14:textId="1DC46ECA" w:rsidR="00AD2952" w:rsidRPr="003802B2" w:rsidRDefault="00DC186C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189F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6E06C3AF" w14:textId="45C47FC9" w:rsidR="00AD2952" w:rsidRPr="003802B2" w:rsidRDefault="00DC186C" w:rsidP="00FC2E28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077268" w:rsidRPr="00077268" w14:paraId="3682FAE1" w14:textId="77777777" w:rsidTr="002220C6">
        <w:trPr>
          <w:trHeight w:val="288"/>
        </w:trPr>
        <w:tc>
          <w:tcPr>
            <w:tcW w:w="1537" w:type="dxa"/>
          </w:tcPr>
          <w:p w14:paraId="08089DF6" w14:textId="4A55DA2F" w:rsidR="00657DDE" w:rsidRPr="0045189F" w:rsidRDefault="00657DDE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sz w:val="22"/>
                <w:szCs w:val="22"/>
              </w:rPr>
              <w:t>Iba1</w:t>
            </w:r>
          </w:p>
        </w:tc>
        <w:tc>
          <w:tcPr>
            <w:tcW w:w="1611" w:type="dxa"/>
          </w:tcPr>
          <w:p w14:paraId="4DA09067" w14:textId="1518B84B" w:rsidR="00657DDE" w:rsidRPr="0045189F" w:rsidRDefault="00035FCB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839504</w:t>
            </w:r>
          </w:p>
        </w:tc>
        <w:tc>
          <w:tcPr>
            <w:tcW w:w="1091" w:type="dxa"/>
          </w:tcPr>
          <w:p w14:paraId="23D09570" w14:textId="6E4A03DE" w:rsidR="00657DDE" w:rsidRPr="0045189F" w:rsidRDefault="00657DDE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1401B13F" w14:textId="32864827" w:rsidR="00657DDE" w:rsidRPr="0045189F" w:rsidRDefault="00657DDE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sz w:val="22"/>
                <w:szCs w:val="22"/>
              </w:rPr>
              <w:t>Wako</w:t>
            </w:r>
          </w:p>
        </w:tc>
        <w:tc>
          <w:tcPr>
            <w:tcW w:w="1539" w:type="dxa"/>
            <w:gridSpan w:val="2"/>
          </w:tcPr>
          <w:p w14:paraId="1FF98346" w14:textId="28073245" w:rsidR="00657DDE" w:rsidRPr="0045189F" w:rsidRDefault="00657DDE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sz w:val="22"/>
                <w:szCs w:val="22"/>
              </w:rPr>
              <w:t>019-19741</w:t>
            </w:r>
          </w:p>
        </w:tc>
        <w:tc>
          <w:tcPr>
            <w:tcW w:w="1428" w:type="dxa"/>
          </w:tcPr>
          <w:p w14:paraId="422DCF8C" w14:textId="17CF17FB" w:rsidR="00657DDE" w:rsidRPr="0045189F" w:rsidRDefault="00657DDE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728013C2" w14:textId="4935DDE8" w:rsidR="00657DDE" w:rsidRPr="0045189F" w:rsidRDefault="00657DDE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sz w:val="22"/>
                <w:szCs w:val="22"/>
              </w:rPr>
              <w:t>1:</w:t>
            </w:r>
            <w:r w:rsidR="00CE5655">
              <w:rPr>
                <w:rFonts w:ascii="Arial" w:hAnsi="Arial" w:cs="Arial"/>
                <w:sz w:val="22"/>
                <w:szCs w:val="22"/>
              </w:rPr>
              <w:t>2</w:t>
            </w:r>
            <w:r w:rsidRPr="0045189F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550F4A" w:rsidRPr="00077268" w14:paraId="09AF5485" w14:textId="77777777" w:rsidTr="002220C6">
        <w:trPr>
          <w:trHeight w:val="288"/>
        </w:trPr>
        <w:tc>
          <w:tcPr>
            <w:tcW w:w="1537" w:type="dxa"/>
          </w:tcPr>
          <w:p w14:paraId="78BBBC3D" w14:textId="1B1957D4" w:rsidR="00550F4A" w:rsidRPr="00077268" w:rsidRDefault="00550F4A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N</w:t>
            </w:r>
          </w:p>
        </w:tc>
        <w:tc>
          <w:tcPr>
            <w:tcW w:w="1611" w:type="dxa"/>
          </w:tcPr>
          <w:p w14:paraId="55316F16" w14:textId="3B2BA8EC" w:rsidR="00550F4A" w:rsidRPr="00110023" w:rsidRDefault="00110023" w:rsidP="00FC2E28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1002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2619988</w:t>
            </w:r>
          </w:p>
        </w:tc>
        <w:tc>
          <w:tcPr>
            <w:tcW w:w="1091" w:type="dxa"/>
          </w:tcPr>
          <w:p w14:paraId="647F93CE" w14:textId="55211A53" w:rsidR="00550F4A" w:rsidRPr="00077268" w:rsidRDefault="00B77D05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inea pig</w:t>
            </w:r>
          </w:p>
        </w:tc>
        <w:tc>
          <w:tcPr>
            <w:tcW w:w="2032" w:type="dxa"/>
            <w:gridSpan w:val="2"/>
          </w:tcPr>
          <w:p w14:paraId="0D56267F" w14:textId="57032B47" w:rsidR="00550F4A" w:rsidRPr="00077268" w:rsidRDefault="00B77D05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aptic Systems</w:t>
            </w:r>
          </w:p>
        </w:tc>
        <w:tc>
          <w:tcPr>
            <w:tcW w:w="1539" w:type="dxa"/>
            <w:gridSpan w:val="2"/>
          </w:tcPr>
          <w:p w14:paraId="3D0F95C0" w14:textId="1F4444AB" w:rsidR="00550F4A" w:rsidRPr="00077268" w:rsidRDefault="00B77D05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6 004</w:t>
            </w:r>
          </w:p>
        </w:tc>
        <w:tc>
          <w:tcPr>
            <w:tcW w:w="1428" w:type="dxa"/>
          </w:tcPr>
          <w:p w14:paraId="19F0C8C2" w14:textId="16782525" w:rsidR="00550F4A" w:rsidRPr="00077268" w:rsidRDefault="00B77D05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4552846E" w14:textId="5E9DF134" w:rsidR="00550F4A" w:rsidRPr="00077268" w:rsidRDefault="00B77D05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FC2E28" w14:paraId="2EECF15B" w14:textId="77777777" w:rsidTr="002220C6">
        <w:trPr>
          <w:trHeight w:val="288"/>
        </w:trPr>
        <w:tc>
          <w:tcPr>
            <w:tcW w:w="1537" w:type="dxa"/>
          </w:tcPr>
          <w:p w14:paraId="1F71FF47" w14:textId="25E5B746" w:rsidR="00FC2E28" w:rsidRPr="00333BA3" w:rsidRDefault="00FC2E28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 xml:space="preserve">Neuropeptide </w:t>
            </w:r>
            <w:r w:rsidRPr="00A54385">
              <w:rPr>
                <w:rFonts w:ascii="Arial" w:hAnsi="Arial" w:cs="Arial"/>
                <w:sz w:val="22"/>
                <w:szCs w:val="22"/>
              </w:rPr>
              <w:t>Y</w:t>
            </w:r>
            <w:r w:rsidR="003726AF">
              <w:rPr>
                <w:rFonts w:ascii="Arial" w:hAnsi="Arial" w:cs="Arial"/>
                <w:sz w:val="22"/>
                <w:szCs w:val="22"/>
              </w:rPr>
              <w:t xml:space="preserve"> (NPY)</w:t>
            </w:r>
          </w:p>
        </w:tc>
        <w:tc>
          <w:tcPr>
            <w:tcW w:w="1611" w:type="dxa"/>
          </w:tcPr>
          <w:p w14:paraId="735B165D" w14:textId="08929597" w:rsidR="00FC2E28" w:rsidRPr="00035FCB" w:rsidRDefault="00035FCB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5189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2307354</w:t>
            </w:r>
          </w:p>
        </w:tc>
        <w:tc>
          <w:tcPr>
            <w:tcW w:w="1091" w:type="dxa"/>
          </w:tcPr>
          <w:p w14:paraId="0875EA3F" w14:textId="385C077F" w:rsidR="00FC2E28" w:rsidRPr="00333BA3" w:rsidRDefault="00FC2E28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2EA81B20" w14:textId="3D985A52" w:rsidR="00FC2E28" w:rsidRPr="00333BA3" w:rsidRDefault="00FC2E28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3BA3">
              <w:rPr>
                <w:rFonts w:ascii="Arial" w:hAnsi="Arial" w:cs="Arial"/>
                <w:sz w:val="22"/>
                <w:szCs w:val="22"/>
              </w:rPr>
              <w:t>ImmunoStar</w:t>
            </w:r>
            <w:proofErr w:type="spellEnd"/>
          </w:p>
        </w:tc>
        <w:tc>
          <w:tcPr>
            <w:tcW w:w="1539" w:type="dxa"/>
            <w:gridSpan w:val="2"/>
          </w:tcPr>
          <w:p w14:paraId="022562DC" w14:textId="18CDC4B2" w:rsidR="00FC2E28" w:rsidRPr="00333BA3" w:rsidRDefault="00FC2E28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22940</w:t>
            </w:r>
          </w:p>
        </w:tc>
        <w:tc>
          <w:tcPr>
            <w:tcW w:w="1428" w:type="dxa"/>
          </w:tcPr>
          <w:p w14:paraId="6F4E494B" w14:textId="28FFB064" w:rsidR="00FC2E28" w:rsidRPr="00333BA3" w:rsidRDefault="00FC2E28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295EA501" w14:textId="741EA9FE" w:rsidR="00FC2E28" w:rsidRPr="00333BA3" w:rsidRDefault="00FC2E28" w:rsidP="00FC2E2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: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333BA3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1924F2" w14:paraId="32BEABB3" w14:textId="77777777" w:rsidTr="002220C6">
        <w:trPr>
          <w:trHeight w:val="288"/>
        </w:trPr>
        <w:tc>
          <w:tcPr>
            <w:tcW w:w="1537" w:type="dxa"/>
          </w:tcPr>
          <w:p w14:paraId="6B3600E5" w14:textId="213445D0" w:rsidR="001924F2" w:rsidRPr="0011002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10023">
              <w:rPr>
                <w:rFonts w:ascii="Arial" w:hAnsi="Arial" w:cs="Arial"/>
                <w:sz w:val="22"/>
                <w:szCs w:val="22"/>
              </w:rPr>
              <w:t>Oligo2</w:t>
            </w:r>
          </w:p>
        </w:tc>
        <w:tc>
          <w:tcPr>
            <w:tcW w:w="1611" w:type="dxa"/>
          </w:tcPr>
          <w:p w14:paraId="11CD3F57" w14:textId="60A5D3B2" w:rsidR="001924F2" w:rsidRPr="00110023" w:rsidRDefault="00110023" w:rsidP="001924F2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11002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1914109</w:t>
            </w:r>
          </w:p>
        </w:tc>
        <w:tc>
          <w:tcPr>
            <w:tcW w:w="1091" w:type="dxa"/>
          </w:tcPr>
          <w:p w14:paraId="0A03A0AF" w14:textId="119C97C5" w:rsidR="001924F2" w:rsidRPr="00333BA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48381644" w14:textId="298242E2" w:rsidR="001924F2" w:rsidRPr="00333BA3" w:rsidRDefault="002941BD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1539" w:type="dxa"/>
            <w:gridSpan w:val="2"/>
          </w:tcPr>
          <w:p w14:paraId="2ABB0D7D" w14:textId="0B6969C7" w:rsidR="001924F2" w:rsidRPr="00333BA3" w:rsidRDefault="002941BD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BP1-28667SS</w:t>
            </w:r>
          </w:p>
        </w:tc>
        <w:tc>
          <w:tcPr>
            <w:tcW w:w="1428" w:type="dxa"/>
          </w:tcPr>
          <w:p w14:paraId="650145A1" w14:textId="77ABA8E5" w:rsidR="001924F2" w:rsidRPr="00333BA3" w:rsidRDefault="00951E81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7CD92DCA" w14:textId="39F9D32D" w:rsidR="001924F2" w:rsidRPr="00333BA3" w:rsidRDefault="00951E81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1924F2" w14:paraId="6F795639" w14:textId="77777777" w:rsidTr="002220C6">
        <w:trPr>
          <w:trHeight w:val="288"/>
        </w:trPr>
        <w:tc>
          <w:tcPr>
            <w:tcW w:w="1537" w:type="dxa"/>
          </w:tcPr>
          <w:p w14:paraId="636BCDB6" w14:textId="0FF43044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βIII-Tubulin</w:t>
            </w:r>
          </w:p>
        </w:tc>
        <w:tc>
          <w:tcPr>
            <w:tcW w:w="1611" w:type="dxa"/>
          </w:tcPr>
          <w:p w14:paraId="39BF9FC7" w14:textId="3103E506" w:rsidR="001924F2" w:rsidRPr="00035FCB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189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444319</w:t>
            </w:r>
          </w:p>
        </w:tc>
        <w:tc>
          <w:tcPr>
            <w:tcW w:w="1091" w:type="dxa"/>
          </w:tcPr>
          <w:p w14:paraId="076154E9" w14:textId="2566872B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3C032A4A" w14:textId="2AC739E6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39" w:type="dxa"/>
            <w:gridSpan w:val="2"/>
          </w:tcPr>
          <w:p w14:paraId="607A22D6" w14:textId="17CED390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Ab18207</w:t>
            </w:r>
          </w:p>
        </w:tc>
        <w:tc>
          <w:tcPr>
            <w:tcW w:w="1428" w:type="dxa"/>
          </w:tcPr>
          <w:p w14:paraId="4897504C" w14:textId="61220136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096" w:type="dxa"/>
          </w:tcPr>
          <w:p w14:paraId="6FF0444E" w14:textId="0175C584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1:3,000</w:t>
            </w:r>
          </w:p>
        </w:tc>
      </w:tr>
      <w:tr w:rsidR="001924F2" w14:paraId="2BA28832" w14:textId="77777777" w:rsidTr="002220C6">
        <w:trPr>
          <w:trHeight w:val="288"/>
        </w:trPr>
        <w:tc>
          <w:tcPr>
            <w:tcW w:w="1537" w:type="dxa"/>
          </w:tcPr>
          <w:p w14:paraId="6F950D1D" w14:textId="703F4AB4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β-Tubulin</w:t>
            </w:r>
          </w:p>
        </w:tc>
        <w:tc>
          <w:tcPr>
            <w:tcW w:w="1611" w:type="dxa"/>
          </w:tcPr>
          <w:p w14:paraId="4425140F" w14:textId="6466900B" w:rsidR="001924F2" w:rsidRPr="00EF68EF" w:rsidRDefault="00EF68EF" w:rsidP="001924F2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EF68E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1850029</w:t>
            </w:r>
          </w:p>
        </w:tc>
        <w:tc>
          <w:tcPr>
            <w:tcW w:w="1091" w:type="dxa"/>
          </w:tcPr>
          <w:p w14:paraId="5D7F6D79" w14:textId="47CA2CA1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7C97959E" w14:textId="379CFA87" w:rsidR="001924F2" w:rsidRPr="003802B2" w:rsidRDefault="005D2976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539" w:type="dxa"/>
            <w:gridSpan w:val="2"/>
          </w:tcPr>
          <w:p w14:paraId="5E53C65B" w14:textId="4AC1CCC9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26-42211</w:t>
            </w:r>
          </w:p>
        </w:tc>
        <w:tc>
          <w:tcPr>
            <w:tcW w:w="1428" w:type="dxa"/>
          </w:tcPr>
          <w:p w14:paraId="4EED89EB" w14:textId="792EF3E6" w:rsidR="001924F2" w:rsidRPr="003802B2" w:rsidRDefault="00084FE0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096" w:type="dxa"/>
          </w:tcPr>
          <w:p w14:paraId="09D0D5B0" w14:textId="4D999925" w:rsidR="001924F2" w:rsidRPr="003802B2" w:rsidRDefault="00084FE0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2,500</w:t>
            </w:r>
          </w:p>
        </w:tc>
      </w:tr>
      <w:tr w:rsidR="001924F2" w14:paraId="37081FEE" w14:textId="77777777" w:rsidTr="002220C6">
        <w:trPr>
          <w:trHeight w:val="288"/>
        </w:trPr>
        <w:tc>
          <w:tcPr>
            <w:tcW w:w="1537" w:type="dxa"/>
          </w:tcPr>
          <w:p w14:paraId="3F46ED9E" w14:textId="19525D55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Zbtb20</w:t>
            </w:r>
          </w:p>
        </w:tc>
        <w:tc>
          <w:tcPr>
            <w:tcW w:w="1611" w:type="dxa"/>
          </w:tcPr>
          <w:p w14:paraId="1F16918E" w14:textId="77A8264B" w:rsidR="001924F2" w:rsidRPr="00035FCB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189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2739244</w:t>
            </w:r>
          </w:p>
        </w:tc>
        <w:tc>
          <w:tcPr>
            <w:tcW w:w="1091" w:type="dxa"/>
          </w:tcPr>
          <w:p w14:paraId="3FDAAF2E" w14:textId="54C7FD9D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t</w:t>
            </w:r>
          </w:p>
        </w:tc>
        <w:tc>
          <w:tcPr>
            <w:tcW w:w="2032" w:type="dxa"/>
            <w:gridSpan w:val="2"/>
          </w:tcPr>
          <w:p w14:paraId="437F5333" w14:textId="12B3364E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539" w:type="dxa"/>
            <w:gridSpan w:val="2"/>
          </w:tcPr>
          <w:p w14:paraId="06A79D0E" w14:textId="61CE3095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565453</w:t>
            </w:r>
          </w:p>
        </w:tc>
        <w:tc>
          <w:tcPr>
            <w:tcW w:w="1428" w:type="dxa"/>
          </w:tcPr>
          <w:p w14:paraId="6740C72C" w14:textId="084DB2FB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096" w:type="dxa"/>
          </w:tcPr>
          <w:p w14:paraId="3B25DFD1" w14:textId="445F9EF3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1:1,000</w:t>
            </w:r>
          </w:p>
        </w:tc>
      </w:tr>
      <w:tr w:rsidR="001924F2" w14:paraId="1A088889" w14:textId="77777777" w:rsidTr="002220C6">
        <w:trPr>
          <w:trHeight w:val="288"/>
        </w:trPr>
        <w:tc>
          <w:tcPr>
            <w:tcW w:w="1537" w:type="dxa"/>
          </w:tcPr>
          <w:p w14:paraId="2F48386A" w14:textId="21EC7798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Zbtb20</w:t>
            </w:r>
          </w:p>
        </w:tc>
        <w:tc>
          <w:tcPr>
            <w:tcW w:w="1611" w:type="dxa"/>
          </w:tcPr>
          <w:p w14:paraId="00A9176D" w14:textId="5357E3F8" w:rsidR="001924F2" w:rsidRPr="00035FCB" w:rsidRDefault="00301D55" w:rsidP="001924F2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unknown</w:t>
            </w:r>
          </w:p>
        </w:tc>
        <w:tc>
          <w:tcPr>
            <w:tcW w:w="1091" w:type="dxa"/>
          </w:tcPr>
          <w:p w14:paraId="71F45516" w14:textId="24714794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45711871" w14:textId="6C6B6279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39" w:type="dxa"/>
            <w:gridSpan w:val="2"/>
          </w:tcPr>
          <w:p w14:paraId="1EC37833" w14:textId="3BEDCBA3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3987-1-AP</w:t>
            </w:r>
          </w:p>
        </w:tc>
        <w:tc>
          <w:tcPr>
            <w:tcW w:w="1428" w:type="dxa"/>
          </w:tcPr>
          <w:p w14:paraId="4BE70B80" w14:textId="6CF6463A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pecific in WB</w:t>
            </w:r>
          </w:p>
        </w:tc>
        <w:tc>
          <w:tcPr>
            <w:tcW w:w="1096" w:type="dxa"/>
          </w:tcPr>
          <w:p w14:paraId="79B11892" w14:textId="2EA9578C" w:rsidR="001924F2" w:rsidRPr="003802B2" w:rsidRDefault="0076408B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72AEB">
              <w:rPr>
                <w:rFonts w:ascii="Arial" w:hAnsi="Arial" w:cs="Arial"/>
                <w:color w:val="000000" w:themeColor="text1"/>
                <w:sz w:val="22"/>
                <w:szCs w:val="22"/>
              </w:rPr>
              <w:t>1:1,000</w:t>
            </w:r>
          </w:p>
        </w:tc>
      </w:tr>
      <w:tr w:rsidR="001924F2" w14:paraId="635A40F7" w14:textId="77777777" w:rsidTr="002220C6">
        <w:trPr>
          <w:trHeight w:val="288"/>
        </w:trPr>
        <w:tc>
          <w:tcPr>
            <w:tcW w:w="1537" w:type="dxa"/>
          </w:tcPr>
          <w:p w14:paraId="1E614781" w14:textId="07B4BDB7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Zbtb20</w:t>
            </w:r>
          </w:p>
        </w:tc>
        <w:tc>
          <w:tcPr>
            <w:tcW w:w="1611" w:type="dxa"/>
          </w:tcPr>
          <w:p w14:paraId="1500E566" w14:textId="7FCB0D04" w:rsidR="001924F2" w:rsidRPr="00301D55" w:rsidRDefault="00301D55" w:rsidP="001924F2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01D5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10667543</w:t>
            </w:r>
          </w:p>
        </w:tc>
        <w:tc>
          <w:tcPr>
            <w:tcW w:w="1091" w:type="dxa"/>
          </w:tcPr>
          <w:p w14:paraId="5E6D431C" w14:textId="28D3B9A8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20B466D6" w14:textId="70A77B07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539" w:type="dxa"/>
            <w:gridSpan w:val="2"/>
          </w:tcPr>
          <w:p w14:paraId="43D9D52B" w14:textId="527445B1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B2103971</w:t>
            </w:r>
          </w:p>
        </w:tc>
        <w:tc>
          <w:tcPr>
            <w:tcW w:w="1428" w:type="dxa"/>
          </w:tcPr>
          <w:p w14:paraId="16D399A8" w14:textId="2A35FD64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pecific in WB</w:t>
            </w:r>
          </w:p>
        </w:tc>
        <w:tc>
          <w:tcPr>
            <w:tcW w:w="1096" w:type="dxa"/>
          </w:tcPr>
          <w:p w14:paraId="4EBA7D00" w14:textId="31907146" w:rsidR="001924F2" w:rsidRPr="003802B2" w:rsidRDefault="0076408B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72AEB">
              <w:rPr>
                <w:rFonts w:ascii="Arial" w:hAnsi="Arial" w:cs="Arial"/>
                <w:color w:val="000000" w:themeColor="text1"/>
                <w:sz w:val="22"/>
                <w:szCs w:val="22"/>
              </w:rPr>
              <w:t>1:1,000</w:t>
            </w:r>
          </w:p>
        </w:tc>
      </w:tr>
      <w:tr w:rsidR="001924F2" w14:paraId="3E521507" w14:textId="77777777" w:rsidTr="002220C6">
        <w:trPr>
          <w:trHeight w:val="288"/>
        </w:trPr>
        <w:tc>
          <w:tcPr>
            <w:tcW w:w="1537" w:type="dxa"/>
          </w:tcPr>
          <w:p w14:paraId="76E0C4B1" w14:textId="3BDED180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Zbtb20</w:t>
            </w:r>
          </w:p>
        </w:tc>
        <w:tc>
          <w:tcPr>
            <w:tcW w:w="1611" w:type="dxa"/>
          </w:tcPr>
          <w:p w14:paraId="27E6A7C6" w14:textId="66C9BBEF" w:rsidR="001924F2" w:rsidRPr="00301D55" w:rsidRDefault="00301D55" w:rsidP="001924F2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301D5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_2808683</w:t>
            </w:r>
          </w:p>
        </w:tc>
        <w:tc>
          <w:tcPr>
            <w:tcW w:w="1091" w:type="dxa"/>
          </w:tcPr>
          <w:p w14:paraId="56BF18F1" w14:textId="60B5B9EB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032" w:type="dxa"/>
            <w:gridSpan w:val="2"/>
          </w:tcPr>
          <w:p w14:paraId="7C2CB05C" w14:textId="4817BDAB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539" w:type="dxa"/>
            <w:gridSpan w:val="2"/>
          </w:tcPr>
          <w:p w14:paraId="5976BF51" w14:textId="3F4A100A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A5-96881</w:t>
            </w:r>
          </w:p>
        </w:tc>
        <w:tc>
          <w:tcPr>
            <w:tcW w:w="1428" w:type="dxa"/>
          </w:tcPr>
          <w:p w14:paraId="3B96770B" w14:textId="33160336" w:rsidR="001924F2" w:rsidRPr="003802B2" w:rsidRDefault="001924F2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t specific in WB</w:t>
            </w:r>
          </w:p>
        </w:tc>
        <w:tc>
          <w:tcPr>
            <w:tcW w:w="1096" w:type="dxa"/>
          </w:tcPr>
          <w:p w14:paraId="1661BB10" w14:textId="0D5654FD" w:rsidR="001924F2" w:rsidRPr="003802B2" w:rsidRDefault="0076408B" w:rsidP="001924F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72AEB">
              <w:rPr>
                <w:rFonts w:ascii="Arial" w:hAnsi="Arial" w:cs="Arial"/>
                <w:color w:val="000000" w:themeColor="text1"/>
                <w:sz w:val="22"/>
                <w:szCs w:val="22"/>
              </w:rPr>
              <w:t>1:1,000</w:t>
            </w:r>
          </w:p>
        </w:tc>
      </w:tr>
      <w:tr w:rsidR="001924F2" w14:paraId="701B54FD" w14:textId="2F2899A0" w:rsidTr="002220C6">
        <w:trPr>
          <w:trHeight w:val="432"/>
        </w:trPr>
        <w:tc>
          <w:tcPr>
            <w:tcW w:w="10334" w:type="dxa"/>
            <w:gridSpan w:val="9"/>
            <w:vAlign w:val="center"/>
          </w:tcPr>
          <w:p w14:paraId="35D60F72" w14:textId="14A593D1" w:rsidR="001924F2" w:rsidRPr="009012AA" w:rsidRDefault="001924F2" w:rsidP="00772AEB">
            <w:pPr>
              <w:spacing w:before="12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4385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EC5042">
              <w:rPr>
                <w:rFonts w:ascii="Arial" w:hAnsi="Arial" w:cs="Arial"/>
                <w:b/>
                <w:sz w:val="22"/>
                <w:szCs w:val="22"/>
              </w:rPr>
              <w:t>econdary Antibodies</w:t>
            </w:r>
          </w:p>
        </w:tc>
      </w:tr>
      <w:tr w:rsidR="001924F2" w14:paraId="69D68652" w14:textId="77777777" w:rsidTr="002220C6">
        <w:tc>
          <w:tcPr>
            <w:tcW w:w="1537" w:type="dxa"/>
            <w:vAlign w:val="center"/>
          </w:tcPr>
          <w:p w14:paraId="7B320E84" w14:textId="15DC4E17" w:rsidR="001924F2" w:rsidRPr="0063362C" w:rsidRDefault="001924F2" w:rsidP="001924F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nti</w:t>
            </w:r>
            <w:r w:rsidR="00925F87">
              <w:rPr>
                <w:rFonts w:ascii="Arial" w:hAnsi="Arial" w:cs="Arial"/>
                <w:b/>
                <w:sz w:val="22"/>
                <w:szCs w:val="22"/>
              </w:rPr>
              <w:t>gen</w:t>
            </w:r>
          </w:p>
        </w:tc>
        <w:tc>
          <w:tcPr>
            <w:tcW w:w="1611" w:type="dxa"/>
            <w:vAlign w:val="center"/>
          </w:tcPr>
          <w:p w14:paraId="4A63D457" w14:textId="550A60B8" w:rsidR="001924F2" w:rsidRPr="0063362C" w:rsidRDefault="001924F2" w:rsidP="001924F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njugated Tag</w:t>
            </w:r>
          </w:p>
        </w:tc>
        <w:tc>
          <w:tcPr>
            <w:tcW w:w="1091" w:type="dxa"/>
            <w:vAlign w:val="center"/>
          </w:tcPr>
          <w:p w14:paraId="72D5E724" w14:textId="4D870550" w:rsidR="001924F2" w:rsidRPr="0063362C" w:rsidRDefault="001924F2" w:rsidP="001924F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ost Species</w:t>
            </w:r>
          </w:p>
        </w:tc>
        <w:tc>
          <w:tcPr>
            <w:tcW w:w="2032" w:type="dxa"/>
            <w:gridSpan w:val="2"/>
            <w:vAlign w:val="center"/>
          </w:tcPr>
          <w:p w14:paraId="1311529B" w14:textId="65D49ED7" w:rsidR="001924F2" w:rsidRPr="0063362C" w:rsidRDefault="001924F2" w:rsidP="001924F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1539" w:type="dxa"/>
            <w:gridSpan w:val="2"/>
            <w:vAlign w:val="center"/>
          </w:tcPr>
          <w:p w14:paraId="1A9AC7F9" w14:textId="4407171F" w:rsidR="001924F2" w:rsidRPr="0063362C" w:rsidRDefault="001924F2" w:rsidP="001924F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Catalog </w:t>
            </w:r>
            <w:r w:rsidR="00B87DDF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1428" w:type="dxa"/>
            <w:vAlign w:val="center"/>
          </w:tcPr>
          <w:p w14:paraId="3EF64FC2" w14:textId="5A99D5FA" w:rsidR="001924F2" w:rsidRPr="0063362C" w:rsidRDefault="001924F2" w:rsidP="001924F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  <w:tc>
          <w:tcPr>
            <w:tcW w:w="1096" w:type="dxa"/>
            <w:vAlign w:val="center"/>
          </w:tcPr>
          <w:p w14:paraId="0A5E9714" w14:textId="6FC75C31" w:rsidR="001924F2" w:rsidRPr="0063362C" w:rsidRDefault="001924F2" w:rsidP="001924F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005C71" w:rsidRPr="00005C71" w14:paraId="44247FAF" w14:textId="77777777" w:rsidTr="002220C6">
        <w:tc>
          <w:tcPr>
            <w:tcW w:w="1537" w:type="dxa"/>
            <w:vAlign w:val="center"/>
          </w:tcPr>
          <w:p w14:paraId="2B33D745" w14:textId="1D55E668" w:rsidR="00005C71" w:rsidRPr="00005C71" w:rsidRDefault="00005C71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 xml:space="preserve">Guinea </w:t>
            </w:r>
            <w:r w:rsidR="001B1841">
              <w:rPr>
                <w:rFonts w:ascii="Arial" w:hAnsi="Arial" w:cs="Arial"/>
                <w:sz w:val="22"/>
                <w:szCs w:val="22"/>
              </w:rPr>
              <w:t>P</w:t>
            </w:r>
            <w:r w:rsidRPr="00005C71">
              <w:rPr>
                <w:rFonts w:ascii="Arial" w:hAnsi="Arial" w:cs="Arial"/>
                <w:sz w:val="22"/>
                <w:szCs w:val="22"/>
              </w:rPr>
              <w:t>ig</w:t>
            </w:r>
            <w:r w:rsidR="00925F87"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  <w:vAlign w:val="center"/>
          </w:tcPr>
          <w:p w14:paraId="7ED64ADA" w14:textId="1653452C" w:rsidR="00005C71" w:rsidRPr="00005C71" w:rsidRDefault="00005C71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Alexa Fluor 647</w:t>
            </w:r>
          </w:p>
        </w:tc>
        <w:tc>
          <w:tcPr>
            <w:tcW w:w="1091" w:type="dxa"/>
            <w:vAlign w:val="center"/>
          </w:tcPr>
          <w:p w14:paraId="7E0296C3" w14:textId="6956829C" w:rsidR="00005C71" w:rsidRPr="00005C71" w:rsidRDefault="00005C71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032" w:type="dxa"/>
            <w:gridSpan w:val="2"/>
            <w:vAlign w:val="center"/>
          </w:tcPr>
          <w:p w14:paraId="445EA390" w14:textId="640A9957" w:rsidR="00005C71" w:rsidRPr="00005C71" w:rsidRDefault="00005C71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539" w:type="dxa"/>
            <w:gridSpan w:val="2"/>
            <w:vAlign w:val="center"/>
          </w:tcPr>
          <w:p w14:paraId="7DB5945D" w14:textId="5BD1BA2F" w:rsidR="00005C71" w:rsidRPr="00005C71" w:rsidRDefault="00005C71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A21450</w:t>
            </w:r>
          </w:p>
        </w:tc>
        <w:tc>
          <w:tcPr>
            <w:tcW w:w="1428" w:type="dxa"/>
            <w:vAlign w:val="center"/>
          </w:tcPr>
          <w:p w14:paraId="3A09B7CF" w14:textId="0FC413EB" w:rsidR="00005C71" w:rsidRPr="00005C71" w:rsidRDefault="00005C71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  <w:vAlign w:val="center"/>
          </w:tcPr>
          <w:p w14:paraId="21DD5C23" w14:textId="10F541C9" w:rsidR="00005C71" w:rsidRPr="00005C71" w:rsidRDefault="00005C71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1924F2" w14:paraId="128592BB" w14:textId="77777777" w:rsidTr="002220C6">
        <w:tc>
          <w:tcPr>
            <w:tcW w:w="1537" w:type="dxa"/>
          </w:tcPr>
          <w:p w14:paraId="0F55DCD0" w14:textId="01573789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Mouse</w:t>
            </w:r>
            <w:r w:rsidR="00925F87"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6C04BF6C" w14:textId="71D2ECC4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 xml:space="preserve">Alexa Fluor </w:t>
            </w:r>
            <w:r w:rsidR="008508B2">
              <w:rPr>
                <w:rFonts w:ascii="Arial" w:hAnsi="Arial" w:cs="Arial"/>
                <w:sz w:val="22"/>
                <w:szCs w:val="22"/>
              </w:rPr>
              <w:t>647</w:t>
            </w:r>
          </w:p>
        </w:tc>
        <w:tc>
          <w:tcPr>
            <w:tcW w:w="1091" w:type="dxa"/>
          </w:tcPr>
          <w:p w14:paraId="0D30845B" w14:textId="2950EE36" w:rsidR="001924F2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032" w:type="dxa"/>
            <w:gridSpan w:val="2"/>
          </w:tcPr>
          <w:p w14:paraId="19523CC0" w14:textId="59B5023A" w:rsidR="001924F2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539" w:type="dxa"/>
            <w:gridSpan w:val="2"/>
          </w:tcPr>
          <w:p w14:paraId="02F1533E" w14:textId="46AA7710" w:rsidR="001924F2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>A-21235</w:t>
            </w:r>
          </w:p>
        </w:tc>
        <w:tc>
          <w:tcPr>
            <w:tcW w:w="1428" w:type="dxa"/>
          </w:tcPr>
          <w:p w14:paraId="7F131B8E" w14:textId="2B2EC4E5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1B1512F9" w14:textId="3C444F72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1924F2" w14:paraId="17C3B473" w14:textId="77777777" w:rsidTr="002220C6">
        <w:tc>
          <w:tcPr>
            <w:tcW w:w="1537" w:type="dxa"/>
          </w:tcPr>
          <w:p w14:paraId="62B91AAC" w14:textId="370B627C" w:rsidR="001924F2" w:rsidRPr="00333BA3" w:rsidRDefault="00925F87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Mouse</w:t>
            </w:r>
            <w:r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72411B2A" w14:textId="23A8A27B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Biotin-SP</w:t>
            </w:r>
          </w:p>
        </w:tc>
        <w:tc>
          <w:tcPr>
            <w:tcW w:w="1091" w:type="dxa"/>
          </w:tcPr>
          <w:p w14:paraId="46BBFC90" w14:textId="176E08E6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032" w:type="dxa"/>
            <w:gridSpan w:val="2"/>
          </w:tcPr>
          <w:p w14:paraId="34D50624" w14:textId="73582C94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333BA3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539" w:type="dxa"/>
            <w:gridSpan w:val="2"/>
          </w:tcPr>
          <w:p w14:paraId="6B596725" w14:textId="18B31F7B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15-067-003</w:t>
            </w:r>
          </w:p>
        </w:tc>
        <w:tc>
          <w:tcPr>
            <w:tcW w:w="1428" w:type="dxa"/>
          </w:tcPr>
          <w:p w14:paraId="5FD6EF00" w14:textId="2ACB72F3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539BB6E1" w14:textId="5A058FC5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1924F2" w14:paraId="2FA13190" w14:textId="77777777" w:rsidTr="002220C6">
        <w:tc>
          <w:tcPr>
            <w:tcW w:w="1537" w:type="dxa"/>
          </w:tcPr>
          <w:p w14:paraId="1CB57CD5" w14:textId="22D48C60" w:rsidR="001924F2" w:rsidRPr="00333BA3" w:rsidRDefault="00925F87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Mouse</w:t>
            </w:r>
            <w:r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7982B3EB" w14:textId="22695AF3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3BA3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333BA3">
              <w:rPr>
                <w:rFonts w:ascii="Arial" w:hAnsi="Arial" w:cs="Arial"/>
                <w:sz w:val="22"/>
                <w:szCs w:val="22"/>
              </w:rPr>
              <w:t xml:space="preserve"> 680LT</w:t>
            </w:r>
          </w:p>
        </w:tc>
        <w:tc>
          <w:tcPr>
            <w:tcW w:w="1091" w:type="dxa"/>
          </w:tcPr>
          <w:p w14:paraId="263D3595" w14:textId="3ED2E2B6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032" w:type="dxa"/>
            <w:gridSpan w:val="2"/>
          </w:tcPr>
          <w:p w14:paraId="153D6EAC" w14:textId="3B503011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539" w:type="dxa"/>
            <w:gridSpan w:val="2"/>
          </w:tcPr>
          <w:p w14:paraId="70CB7248" w14:textId="0E50CEC0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925-68020</w:t>
            </w:r>
          </w:p>
        </w:tc>
        <w:tc>
          <w:tcPr>
            <w:tcW w:w="1428" w:type="dxa"/>
          </w:tcPr>
          <w:p w14:paraId="47EC1E08" w14:textId="4D1855AB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096" w:type="dxa"/>
          </w:tcPr>
          <w:p w14:paraId="4848E5B5" w14:textId="399B6A9F" w:rsidR="001924F2" w:rsidRPr="00333BA3" w:rsidRDefault="001924F2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1924F2" w14:paraId="2334D0F8" w14:textId="77777777" w:rsidTr="002220C6">
        <w:tc>
          <w:tcPr>
            <w:tcW w:w="1537" w:type="dxa"/>
          </w:tcPr>
          <w:p w14:paraId="241B22CC" w14:textId="43E20A05" w:rsidR="001924F2" w:rsidRPr="00333BA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Rabbit</w:t>
            </w:r>
            <w:r w:rsidR="00925F87"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4012A8CD" w14:textId="117CFC41" w:rsidR="001924F2" w:rsidRPr="00333BA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Biotin-SP</w:t>
            </w:r>
          </w:p>
        </w:tc>
        <w:tc>
          <w:tcPr>
            <w:tcW w:w="1091" w:type="dxa"/>
          </w:tcPr>
          <w:p w14:paraId="26E29F42" w14:textId="02E60110" w:rsidR="001924F2" w:rsidRPr="00333BA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Donkey</w:t>
            </w:r>
          </w:p>
        </w:tc>
        <w:tc>
          <w:tcPr>
            <w:tcW w:w="2032" w:type="dxa"/>
            <w:gridSpan w:val="2"/>
          </w:tcPr>
          <w:p w14:paraId="5F047832" w14:textId="4CC3862C" w:rsidR="001924F2" w:rsidRPr="00333BA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333BA3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539" w:type="dxa"/>
            <w:gridSpan w:val="2"/>
          </w:tcPr>
          <w:p w14:paraId="49841278" w14:textId="03FF2B25" w:rsidR="001924F2" w:rsidRPr="00333BA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711-065-152</w:t>
            </w:r>
          </w:p>
        </w:tc>
        <w:tc>
          <w:tcPr>
            <w:tcW w:w="1428" w:type="dxa"/>
          </w:tcPr>
          <w:p w14:paraId="6AC56C8B" w14:textId="6F26D6CC" w:rsidR="001924F2" w:rsidRPr="00333BA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32E2005D" w14:textId="7746D9A6" w:rsidR="001924F2" w:rsidRPr="00333BA3" w:rsidRDefault="001924F2" w:rsidP="001924F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: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333BA3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154AAD" w14:paraId="13F2988F" w14:textId="77777777" w:rsidTr="002220C6">
        <w:trPr>
          <w:trHeight w:val="288"/>
        </w:trPr>
        <w:tc>
          <w:tcPr>
            <w:tcW w:w="1537" w:type="dxa"/>
          </w:tcPr>
          <w:p w14:paraId="782F7F39" w14:textId="561E4042" w:rsidR="00154AAD" w:rsidRPr="00333BA3" w:rsidRDefault="00925F87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Rabbit</w:t>
            </w:r>
            <w:r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5130B806" w14:textId="0A62FDDA" w:rsidR="00154AAD" w:rsidRPr="00154AAD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5655">
              <w:rPr>
                <w:rFonts w:ascii="Arial" w:hAnsi="Arial" w:cs="Arial"/>
                <w:sz w:val="22"/>
                <w:szCs w:val="22"/>
              </w:rPr>
              <w:t>HRP</w:t>
            </w:r>
          </w:p>
        </w:tc>
        <w:tc>
          <w:tcPr>
            <w:tcW w:w="1091" w:type="dxa"/>
          </w:tcPr>
          <w:p w14:paraId="5510A402" w14:textId="12B145CD" w:rsidR="00154AAD" w:rsidRPr="00154AAD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E5655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032" w:type="dxa"/>
            <w:gridSpan w:val="2"/>
          </w:tcPr>
          <w:p w14:paraId="7A70B4CB" w14:textId="2B2DE864" w:rsidR="00154AAD" w:rsidRPr="00154AAD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539" w:type="dxa"/>
            <w:gridSpan w:val="2"/>
          </w:tcPr>
          <w:p w14:paraId="50D4C84E" w14:textId="05DA37D0" w:rsidR="00154AAD" w:rsidRPr="00333BA3" w:rsidRDefault="00CE5655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21234</w:t>
            </w:r>
          </w:p>
        </w:tc>
        <w:tc>
          <w:tcPr>
            <w:tcW w:w="1428" w:type="dxa"/>
          </w:tcPr>
          <w:p w14:paraId="0E153C38" w14:textId="24AD0BD1" w:rsidR="00154AAD" w:rsidRPr="00333BA3" w:rsidRDefault="00CE5655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5FB3E8B0" w14:textId="6C131F16" w:rsidR="00154AAD" w:rsidRPr="00333BA3" w:rsidRDefault="00CE5655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154AAD" w14:paraId="18782694" w14:textId="77777777" w:rsidTr="002220C6">
        <w:tc>
          <w:tcPr>
            <w:tcW w:w="1537" w:type="dxa"/>
          </w:tcPr>
          <w:p w14:paraId="3C8E2D1E" w14:textId="6A328C2C" w:rsidR="00154AAD" w:rsidRPr="00333BA3" w:rsidRDefault="00925F87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lastRenderedPageBreak/>
              <w:t>Rabbit</w:t>
            </w:r>
            <w:r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3565AB5F" w14:textId="2D0BF673" w:rsidR="00154AAD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3BA3">
              <w:rPr>
                <w:rFonts w:ascii="Arial" w:hAnsi="Arial" w:cs="Arial"/>
                <w:sz w:val="22"/>
                <w:szCs w:val="22"/>
              </w:rPr>
              <w:t>IRDye</w:t>
            </w:r>
            <w:proofErr w:type="spellEnd"/>
            <w:r w:rsidRPr="00333BA3">
              <w:rPr>
                <w:rFonts w:ascii="Arial" w:hAnsi="Arial" w:cs="Arial"/>
                <w:sz w:val="22"/>
                <w:szCs w:val="22"/>
              </w:rPr>
              <w:t xml:space="preserve"> 680LT</w:t>
            </w:r>
          </w:p>
        </w:tc>
        <w:tc>
          <w:tcPr>
            <w:tcW w:w="1091" w:type="dxa"/>
          </w:tcPr>
          <w:p w14:paraId="186C1C54" w14:textId="3EFA6E39" w:rsidR="00154AAD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032" w:type="dxa"/>
            <w:gridSpan w:val="2"/>
          </w:tcPr>
          <w:p w14:paraId="06877A91" w14:textId="28634F62" w:rsidR="00154AAD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LI-COR</w:t>
            </w:r>
          </w:p>
        </w:tc>
        <w:tc>
          <w:tcPr>
            <w:tcW w:w="1539" w:type="dxa"/>
            <w:gridSpan w:val="2"/>
          </w:tcPr>
          <w:p w14:paraId="1675BB0F" w14:textId="04E931CE" w:rsidR="00154AAD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925-68021</w:t>
            </w:r>
          </w:p>
        </w:tc>
        <w:tc>
          <w:tcPr>
            <w:tcW w:w="1428" w:type="dxa"/>
          </w:tcPr>
          <w:p w14:paraId="3D95F2A2" w14:textId="01285F17" w:rsidR="00154AAD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096" w:type="dxa"/>
          </w:tcPr>
          <w:p w14:paraId="3C8A15EE" w14:textId="04D4B220" w:rsidR="00154AAD" w:rsidRPr="00333BA3" w:rsidRDefault="00154AAD" w:rsidP="00154AA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154AAD" w14:paraId="22FAFA00" w14:textId="77777777" w:rsidTr="002220C6">
        <w:tc>
          <w:tcPr>
            <w:tcW w:w="1537" w:type="dxa"/>
          </w:tcPr>
          <w:p w14:paraId="1A093428" w14:textId="1624F55F" w:rsidR="00154AAD" w:rsidRPr="003802B2" w:rsidRDefault="00925F87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Rabbit</w:t>
            </w:r>
            <w:r>
              <w:rPr>
                <w:rFonts w:ascii="Arial" w:hAnsi="Arial" w:cs="Arial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6E22AB22" w14:textId="6EC23503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IRDye</w:t>
            </w:r>
            <w:proofErr w:type="spellEnd"/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800CW</w:t>
            </w:r>
          </w:p>
        </w:tc>
        <w:tc>
          <w:tcPr>
            <w:tcW w:w="1091" w:type="dxa"/>
          </w:tcPr>
          <w:p w14:paraId="430C37EE" w14:textId="2B78B30E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2032" w:type="dxa"/>
            <w:gridSpan w:val="2"/>
          </w:tcPr>
          <w:p w14:paraId="46CA739C" w14:textId="5079D728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LI-COR</w:t>
            </w:r>
          </w:p>
        </w:tc>
        <w:tc>
          <w:tcPr>
            <w:tcW w:w="1539" w:type="dxa"/>
            <w:gridSpan w:val="2"/>
          </w:tcPr>
          <w:p w14:paraId="5FC212D1" w14:textId="6D4006C6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926-32213</w:t>
            </w:r>
          </w:p>
        </w:tc>
        <w:tc>
          <w:tcPr>
            <w:tcW w:w="1428" w:type="dxa"/>
          </w:tcPr>
          <w:p w14:paraId="3358D263" w14:textId="4C50D3B0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096" w:type="dxa"/>
          </w:tcPr>
          <w:p w14:paraId="718C0078" w14:textId="53D5E738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1:10,000</w:t>
            </w:r>
          </w:p>
        </w:tc>
      </w:tr>
      <w:tr w:rsidR="00154AAD" w14:paraId="662BB618" w14:textId="77777777" w:rsidTr="002220C6">
        <w:tc>
          <w:tcPr>
            <w:tcW w:w="1537" w:type="dxa"/>
          </w:tcPr>
          <w:p w14:paraId="7F2E3E90" w14:textId="18F9EEA0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t</w:t>
            </w:r>
            <w:r w:rsidR="00925F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2C2322D5" w14:textId="5FA7077E" w:rsidR="00154AAD" w:rsidRPr="003802B2" w:rsidRDefault="002A7C7A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IRDye</w:t>
            </w:r>
            <w:proofErr w:type="spellEnd"/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800CW</w:t>
            </w:r>
          </w:p>
        </w:tc>
        <w:tc>
          <w:tcPr>
            <w:tcW w:w="1091" w:type="dxa"/>
          </w:tcPr>
          <w:p w14:paraId="5AFC1D6B" w14:textId="626BFBB0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2032" w:type="dxa"/>
            <w:gridSpan w:val="2"/>
          </w:tcPr>
          <w:p w14:paraId="15017C1F" w14:textId="5D8DA455" w:rsidR="00154AAD" w:rsidRPr="003802B2" w:rsidRDefault="002A7C7A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LI-COR</w:t>
            </w:r>
          </w:p>
        </w:tc>
        <w:tc>
          <w:tcPr>
            <w:tcW w:w="1539" w:type="dxa"/>
            <w:gridSpan w:val="2"/>
          </w:tcPr>
          <w:p w14:paraId="75037A77" w14:textId="10BFE08E" w:rsidR="00154AAD" w:rsidRPr="003802B2" w:rsidRDefault="00B55CCA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CCA">
              <w:rPr>
                <w:rFonts w:ascii="Arial" w:hAnsi="Arial" w:cs="Arial"/>
                <w:color w:val="000000" w:themeColor="text1"/>
                <w:sz w:val="22"/>
                <w:szCs w:val="22"/>
              </w:rPr>
              <w:t>925-32219</w:t>
            </w:r>
          </w:p>
        </w:tc>
        <w:tc>
          <w:tcPr>
            <w:tcW w:w="1428" w:type="dxa"/>
          </w:tcPr>
          <w:p w14:paraId="217E12D4" w14:textId="65ABF45A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096" w:type="dxa"/>
          </w:tcPr>
          <w:p w14:paraId="7CA5228F" w14:textId="2C165E0F" w:rsidR="00154AAD" w:rsidRPr="003802B2" w:rsidRDefault="00154AAD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1:1</w:t>
            </w:r>
            <w:r w:rsidR="00B55CC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,000</w:t>
            </w:r>
          </w:p>
        </w:tc>
      </w:tr>
      <w:tr w:rsidR="00290DD0" w14:paraId="3704BBB2" w14:textId="77777777" w:rsidTr="002220C6">
        <w:tc>
          <w:tcPr>
            <w:tcW w:w="1537" w:type="dxa"/>
          </w:tcPr>
          <w:p w14:paraId="22A749B5" w14:textId="06355B4C" w:rsidR="00290DD0" w:rsidRPr="003802B2" w:rsidRDefault="00925F87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Rat</w:t>
            </w:r>
            <w:r w:rsidR="00472C9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gG</w:t>
            </w:r>
          </w:p>
        </w:tc>
        <w:tc>
          <w:tcPr>
            <w:tcW w:w="1611" w:type="dxa"/>
          </w:tcPr>
          <w:p w14:paraId="06C36A84" w14:textId="1F92A3E4" w:rsidR="00290DD0" w:rsidRPr="003802B2" w:rsidRDefault="00DD105C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 xml:space="preserve">Alexa Fluor </w:t>
            </w:r>
            <w:r>
              <w:rPr>
                <w:rFonts w:ascii="Arial" w:hAnsi="Arial" w:cs="Arial"/>
                <w:sz w:val="22"/>
                <w:szCs w:val="22"/>
              </w:rPr>
              <w:t>488</w:t>
            </w:r>
          </w:p>
        </w:tc>
        <w:tc>
          <w:tcPr>
            <w:tcW w:w="1091" w:type="dxa"/>
          </w:tcPr>
          <w:p w14:paraId="11DA018E" w14:textId="7AC04FC0" w:rsidR="00290DD0" w:rsidRPr="003802B2" w:rsidRDefault="00DD105C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02B2">
              <w:rPr>
                <w:rFonts w:ascii="Arial" w:hAnsi="Arial" w:cs="Arial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2032" w:type="dxa"/>
            <w:gridSpan w:val="2"/>
          </w:tcPr>
          <w:p w14:paraId="737A4F84" w14:textId="0BF81C21" w:rsidR="00290DD0" w:rsidRPr="003802B2" w:rsidRDefault="00DD105C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5C71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539" w:type="dxa"/>
            <w:gridSpan w:val="2"/>
          </w:tcPr>
          <w:p w14:paraId="36497E3A" w14:textId="485BC76C" w:rsidR="00290DD0" w:rsidRPr="003802B2" w:rsidRDefault="00DD105C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-11006</w:t>
            </w:r>
          </w:p>
        </w:tc>
        <w:tc>
          <w:tcPr>
            <w:tcW w:w="1428" w:type="dxa"/>
          </w:tcPr>
          <w:p w14:paraId="3C7C59E7" w14:textId="10F4780B" w:rsidR="00290DD0" w:rsidRPr="003802B2" w:rsidRDefault="00DD105C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3BA3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</w:tcPr>
          <w:p w14:paraId="0991BCCD" w14:textId="760D2E30" w:rsidR="00290DD0" w:rsidRPr="003802B2" w:rsidRDefault="00DD105C" w:rsidP="00154AAD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EC5042" w14:paraId="0B723589" w14:textId="77777777" w:rsidTr="002220C6">
        <w:trPr>
          <w:trHeight w:val="432"/>
        </w:trPr>
        <w:tc>
          <w:tcPr>
            <w:tcW w:w="10334" w:type="dxa"/>
            <w:gridSpan w:val="9"/>
            <w:vAlign w:val="center"/>
          </w:tcPr>
          <w:p w14:paraId="785FBA12" w14:textId="5A2AB6F1" w:rsidR="00EC5042" w:rsidRPr="009012AA" w:rsidRDefault="00EC5042" w:rsidP="00772AEB">
            <w:pPr>
              <w:spacing w:before="12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unter Stains for Immunofluorescence</w:t>
            </w:r>
          </w:p>
        </w:tc>
      </w:tr>
      <w:tr w:rsidR="00F12534" w:rsidRPr="00F12534" w14:paraId="0EEFE15B" w14:textId="77777777" w:rsidTr="002220C6">
        <w:tc>
          <w:tcPr>
            <w:tcW w:w="1537" w:type="dxa"/>
            <w:vAlign w:val="center"/>
          </w:tcPr>
          <w:p w14:paraId="643F14E8" w14:textId="5F0ED65A" w:rsidR="00F12534" w:rsidRPr="00F12534" w:rsidRDefault="003510C3" w:rsidP="00F1253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ain</w:t>
            </w:r>
          </w:p>
        </w:tc>
        <w:tc>
          <w:tcPr>
            <w:tcW w:w="2702" w:type="dxa"/>
            <w:gridSpan w:val="2"/>
            <w:vAlign w:val="center"/>
          </w:tcPr>
          <w:p w14:paraId="4192401F" w14:textId="09AAAA0A" w:rsidR="00F12534" w:rsidRPr="00F12534" w:rsidRDefault="00F12534" w:rsidP="00F1253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2534">
              <w:rPr>
                <w:rFonts w:ascii="Arial" w:hAnsi="Arial" w:cs="Arial"/>
                <w:b/>
                <w:sz w:val="22"/>
                <w:szCs w:val="22"/>
              </w:rPr>
              <w:t>Sou</w:t>
            </w:r>
            <w:r w:rsidR="00374829"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F12534">
              <w:rPr>
                <w:rFonts w:ascii="Arial" w:hAnsi="Arial" w:cs="Arial"/>
                <w:b/>
                <w:sz w:val="22"/>
                <w:szCs w:val="22"/>
              </w:rPr>
              <w:t>ce</w:t>
            </w:r>
          </w:p>
        </w:tc>
        <w:tc>
          <w:tcPr>
            <w:tcW w:w="3571" w:type="dxa"/>
            <w:gridSpan w:val="4"/>
            <w:vAlign w:val="center"/>
          </w:tcPr>
          <w:p w14:paraId="3E7C9891" w14:textId="21284EC2" w:rsidR="00F12534" w:rsidRPr="00F12534" w:rsidRDefault="00F12534" w:rsidP="00F1253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2534">
              <w:rPr>
                <w:rFonts w:ascii="Arial" w:hAnsi="Arial" w:cs="Arial"/>
                <w:b/>
                <w:sz w:val="22"/>
                <w:szCs w:val="22"/>
              </w:rPr>
              <w:t xml:space="preserve">Catalog </w:t>
            </w:r>
            <w:r w:rsidR="00B87DDF">
              <w:rPr>
                <w:rFonts w:ascii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1428" w:type="dxa"/>
            <w:vAlign w:val="center"/>
          </w:tcPr>
          <w:p w14:paraId="4CF5C0FA" w14:textId="77F84FE4" w:rsidR="00F12534" w:rsidRPr="00F12534" w:rsidRDefault="00F12534" w:rsidP="00F1253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2534"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  <w:tc>
          <w:tcPr>
            <w:tcW w:w="1096" w:type="dxa"/>
            <w:vAlign w:val="center"/>
          </w:tcPr>
          <w:p w14:paraId="0AF9098B" w14:textId="3CEE9F0A" w:rsidR="00F12534" w:rsidRPr="00F12534" w:rsidRDefault="00F12534" w:rsidP="00F1253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1253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F12534" w14:paraId="3148690C" w14:textId="77777777" w:rsidTr="002220C6">
        <w:tc>
          <w:tcPr>
            <w:tcW w:w="1537" w:type="dxa"/>
            <w:vAlign w:val="center"/>
          </w:tcPr>
          <w:p w14:paraId="27D77E33" w14:textId="0B8D0CF7" w:rsidR="00F12534" w:rsidRPr="00F12534" w:rsidRDefault="00F12534" w:rsidP="00F1253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O-PRO-3</w:t>
            </w:r>
          </w:p>
        </w:tc>
        <w:tc>
          <w:tcPr>
            <w:tcW w:w="2702" w:type="dxa"/>
            <w:gridSpan w:val="2"/>
            <w:vAlign w:val="center"/>
          </w:tcPr>
          <w:p w14:paraId="5E72DC14" w14:textId="3D371DD9" w:rsidR="00F12534" w:rsidRPr="00F12534" w:rsidRDefault="00F12534" w:rsidP="00F1253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2534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3571" w:type="dxa"/>
            <w:gridSpan w:val="4"/>
            <w:vAlign w:val="center"/>
          </w:tcPr>
          <w:p w14:paraId="63CE6107" w14:textId="3EA266DC" w:rsidR="00F12534" w:rsidRPr="00F12534" w:rsidRDefault="00F12534" w:rsidP="00F1253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3605</w:t>
            </w:r>
          </w:p>
        </w:tc>
        <w:tc>
          <w:tcPr>
            <w:tcW w:w="1428" w:type="dxa"/>
            <w:vAlign w:val="center"/>
          </w:tcPr>
          <w:p w14:paraId="7F6D42D9" w14:textId="77777777" w:rsidR="00F12534" w:rsidRPr="00F12534" w:rsidRDefault="00F12534" w:rsidP="00F1253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2534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  <w:tc>
          <w:tcPr>
            <w:tcW w:w="1096" w:type="dxa"/>
            <w:vAlign w:val="center"/>
          </w:tcPr>
          <w:p w14:paraId="1DAA81F5" w14:textId="189406D6" w:rsidR="00F12534" w:rsidRPr="003802B2" w:rsidRDefault="00F12534" w:rsidP="00F1253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2534">
              <w:rPr>
                <w:rFonts w:ascii="Arial" w:hAnsi="Arial" w:cs="Arial"/>
                <w:color w:val="000000" w:themeColor="text1"/>
                <w:sz w:val="22"/>
                <w:szCs w:val="22"/>
              </w:rPr>
              <w:t>1: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0</w:t>
            </w:r>
            <w:r w:rsidRPr="00F12534">
              <w:rPr>
                <w:rFonts w:ascii="Arial" w:hAnsi="Arial" w:cs="Arial"/>
                <w:color w:val="000000" w:themeColor="text1"/>
                <w:sz w:val="22"/>
                <w:szCs w:val="22"/>
              </w:rPr>
              <w:t>00</w:t>
            </w:r>
          </w:p>
        </w:tc>
      </w:tr>
      <w:tr w:rsidR="004D570E" w14:paraId="0A0CE9FF" w14:textId="77777777" w:rsidTr="002220C6">
        <w:tc>
          <w:tcPr>
            <w:tcW w:w="10334" w:type="dxa"/>
            <w:gridSpan w:val="9"/>
          </w:tcPr>
          <w:p w14:paraId="1D636B02" w14:textId="226223F9" w:rsidR="004D570E" w:rsidRPr="00A148BE" w:rsidRDefault="004D570E" w:rsidP="00772AEB">
            <w:pPr>
              <w:spacing w:before="12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148B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</w:t>
            </w:r>
            <w:r w:rsidR="00EC504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imer</w:t>
            </w:r>
            <w:r w:rsidR="00B87DD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</w:p>
        </w:tc>
      </w:tr>
      <w:tr w:rsidR="00D130F9" w14:paraId="61DFCA58" w14:textId="77777777" w:rsidTr="002220C6">
        <w:tc>
          <w:tcPr>
            <w:tcW w:w="3148" w:type="dxa"/>
            <w:gridSpan w:val="2"/>
          </w:tcPr>
          <w:p w14:paraId="1FA16858" w14:textId="2FDBB0DC" w:rsidR="00D130F9" w:rsidRPr="00A148BE" w:rsidRDefault="00D130F9" w:rsidP="004D570E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7186" w:type="dxa"/>
            <w:gridSpan w:val="7"/>
          </w:tcPr>
          <w:p w14:paraId="0E2CC0F4" w14:textId="66713B78" w:rsidR="00D130F9" w:rsidRPr="00A148BE" w:rsidRDefault="00D130F9" w:rsidP="004D570E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D130F9" w:rsidRPr="00D130F9" w14:paraId="76D1E4AD" w14:textId="77777777" w:rsidTr="002220C6">
        <w:tc>
          <w:tcPr>
            <w:tcW w:w="3148" w:type="dxa"/>
            <w:gridSpan w:val="2"/>
          </w:tcPr>
          <w:p w14:paraId="1D920C03" w14:textId="097A1D8C" w:rsidR="00D130F9" w:rsidRPr="00D130F9" w:rsidRDefault="00D130F9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30F9">
              <w:rPr>
                <w:rFonts w:ascii="Arial" w:hAnsi="Arial" w:cs="Arial"/>
                <w:color w:val="000000" w:themeColor="text1"/>
                <w:sz w:val="22"/>
                <w:szCs w:val="22"/>
              </w:rPr>
              <w:t>Zbtb20 total forward</w:t>
            </w:r>
          </w:p>
        </w:tc>
        <w:tc>
          <w:tcPr>
            <w:tcW w:w="7186" w:type="dxa"/>
            <w:gridSpan w:val="7"/>
          </w:tcPr>
          <w:p w14:paraId="06E38A23" w14:textId="4ED852C4" w:rsidR="00D130F9" w:rsidRPr="00D130F9" w:rsidRDefault="00D130F9" w:rsidP="00694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130F9">
              <w:rPr>
                <w:rFonts w:ascii="Arial" w:hAnsi="Arial" w:cs="Arial"/>
                <w:color w:val="000000"/>
                <w:sz w:val="22"/>
                <w:szCs w:val="22"/>
              </w:rPr>
              <w:t>5’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– </w:t>
            </w:r>
            <w:r w:rsidRPr="00D130F9">
              <w:rPr>
                <w:rFonts w:ascii="Arial" w:hAnsi="Arial" w:cs="Arial"/>
                <w:color w:val="000000"/>
                <w:sz w:val="22"/>
                <w:szCs w:val="22"/>
              </w:rPr>
              <w:t>GCCCTCATCCACTCGACAC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– </w:t>
            </w:r>
            <w:r w:rsidRPr="00D130F9">
              <w:rPr>
                <w:rFonts w:ascii="Arial" w:hAnsi="Arial" w:cs="Arial"/>
                <w:color w:val="000000"/>
                <w:sz w:val="22"/>
                <w:szCs w:val="22"/>
              </w:rPr>
              <w:t>3’</w:t>
            </w:r>
          </w:p>
        </w:tc>
      </w:tr>
      <w:tr w:rsidR="00D130F9" w:rsidRPr="00D130F9" w14:paraId="3964FBD6" w14:textId="77777777" w:rsidTr="002220C6">
        <w:tc>
          <w:tcPr>
            <w:tcW w:w="3148" w:type="dxa"/>
            <w:gridSpan w:val="2"/>
          </w:tcPr>
          <w:p w14:paraId="22B5B99A" w14:textId="1473F338" w:rsidR="00D130F9" w:rsidRPr="00D130F9" w:rsidRDefault="00D130F9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30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Zbtb20 total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7186" w:type="dxa"/>
            <w:gridSpan w:val="7"/>
          </w:tcPr>
          <w:p w14:paraId="309E0650" w14:textId="4E3CE183" w:rsidR="00D130F9" w:rsidRPr="00D130F9" w:rsidRDefault="00D130F9" w:rsidP="006946A4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’ – </w:t>
            </w:r>
            <w:r w:rsidRPr="00D130F9">
              <w:rPr>
                <w:rFonts w:ascii="Arial" w:hAnsi="Arial" w:cs="Arial"/>
                <w:color w:val="000000"/>
                <w:sz w:val="22"/>
                <w:szCs w:val="22"/>
              </w:rPr>
              <w:t>GTGAATGCGCTCGGTCATC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–3’</w:t>
            </w:r>
          </w:p>
        </w:tc>
      </w:tr>
      <w:tr w:rsidR="00D130F9" w:rsidRPr="008F164B" w14:paraId="2BB8B477" w14:textId="77777777" w:rsidTr="002220C6">
        <w:tc>
          <w:tcPr>
            <w:tcW w:w="3148" w:type="dxa"/>
            <w:gridSpan w:val="2"/>
          </w:tcPr>
          <w:p w14:paraId="2E2C4356" w14:textId="7680D8FB" w:rsidR="00D130F9" w:rsidRPr="008F164B" w:rsidRDefault="00D130F9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</w:t>
            </w:r>
            <w:proofErr w:type="spellEnd"/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tal forward</w:t>
            </w:r>
          </w:p>
        </w:tc>
        <w:tc>
          <w:tcPr>
            <w:tcW w:w="7186" w:type="dxa"/>
            <w:gridSpan w:val="7"/>
            <w:vAlign w:val="center"/>
          </w:tcPr>
          <w:p w14:paraId="731FF2F6" w14:textId="5F128141" w:rsidR="00D130F9" w:rsidRPr="00925F87" w:rsidRDefault="00925F87" w:rsidP="00925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5F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’ –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925F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GGAAGCCCATCACCATCTT –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925F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’</w:t>
            </w:r>
          </w:p>
        </w:tc>
      </w:tr>
      <w:tr w:rsidR="00D130F9" w:rsidRPr="008F164B" w14:paraId="19054DC0" w14:textId="77777777" w:rsidTr="002220C6">
        <w:tc>
          <w:tcPr>
            <w:tcW w:w="3148" w:type="dxa"/>
            <w:gridSpan w:val="2"/>
          </w:tcPr>
          <w:p w14:paraId="67EFFEB0" w14:textId="3C1A4AB8" w:rsidR="00D130F9" w:rsidRPr="008F164B" w:rsidRDefault="0096031F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</w:t>
            </w:r>
            <w:proofErr w:type="spellEnd"/>
            <w:r w:rsidR="00D130F9"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tal </w:t>
            </w: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7186" w:type="dxa"/>
            <w:gridSpan w:val="7"/>
            <w:vAlign w:val="center"/>
          </w:tcPr>
          <w:p w14:paraId="7D0A8E62" w14:textId="5F446CE5" w:rsidR="00D130F9" w:rsidRPr="00925F87" w:rsidRDefault="00925F87" w:rsidP="00925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5F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’ –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925F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CCTTCTCCATGGTGGTGAA –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925F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’</w:t>
            </w:r>
          </w:p>
        </w:tc>
      </w:tr>
      <w:tr w:rsidR="0096031F" w:rsidRPr="008F164B" w14:paraId="2607DDB2" w14:textId="77777777" w:rsidTr="002220C6">
        <w:tc>
          <w:tcPr>
            <w:tcW w:w="10334" w:type="dxa"/>
            <w:gridSpan w:val="9"/>
          </w:tcPr>
          <w:p w14:paraId="39AC6768" w14:textId="29581402" w:rsidR="0096031F" w:rsidRPr="008F164B" w:rsidRDefault="0096031F" w:rsidP="00772AEB">
            <w:pPr>
              <w:spacing w:before="12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aq</w:t>
            </w:r>
            <w:r w:rsidR="0037482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</w:t>
            </w:r>
            <w:r w:rsidRPr="008F16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n Probe</w:t>
            </w:r>
            <w:r w:rsidR="00925F8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</w:p>
        </w:tc>
      </w:tr>
      <w:tr w:rsidR="00447E77" w:rsidRPr="008F164B" w14:paraId="130F9D67" w14:textId="77777777" w:rsidTr="002220C6">
        <w:tc>
          <w:tcPr>
            <w:tcW w:w="3148" w:type="dxa"/>
            <w:gridSpan w:val="2"/>
          </w:tcPr>
          <w:p w14:paraId="339A6FA7" w14:textId="0F3861A6" w:rsidR="00447E77" w:rsidRPr="008F164B" w:rsidRDefault="00447E77" w:rsidP="00EF040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2692" w:type="dxa"/>
            <w:gridSpan w:val="2"/>
          </w:tcPr>
          <w:p w14:paraId="6E90A854" w14:textId="79F9E5C0" w:rsidR="00447E77" w:rsidRPr="008F164B" w:rsidRDefault="00447E77" w:rsidP="00EF040D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1770" w:type="dxa"/>
            <w:gridSpan w:val="2"/>
          </w:tcPr>
          <w:p w14:paraId="4B8CC8B7" w14:textId="3B7E594C" w:rsidR="00447E77" w:rsidRPr="008F164B" w:rsidRDefault="00447E77" w:rsidP="00EF040D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Catalog 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2724" w:type="dxa"/>
            <w:gridSpan w:val="3"/>
          </w:tcPr>
          <w:p w14:paraId="331A4D2E" w14:textId="61DF38A4" w:rsidR="00447E77" w:rsidRPr="008F164B" w:rsidRDefault="00447E77" w:rsidP="00EF040D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ssay ID</w:t>
            </w:r>
          </w:p>
        </w:tc>
      </w:tr>
      <w:tr w:rsidR="00447E77" w:rsidRPr="008F164B" w14:paraId="3B9B01FE" w14:textId="77777777" w:rsidTr="002220C6">
        <w:tc>
          <w:tcPr>
            <w:tcW w:w="3148" w:type="dxa"/>
            <w:gridSpan w:val="2"/>
          </w:tcPr>
          <w:p w14:paraId="23C34B80" w14:textId="40EBE75D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>Zbtb20 total – FAM</w:t>
            </w:r>
          </w:p>
        </w:tc>
        <w:tc>
          <w:tcPr>
            <w:tcW w:w="2692" w:type="dxa"/>
            <w:gridSpan w:val="2"/>
          </w:tcPr>
          <w:p w14:paraId="16342327" w14:textId="49665175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rmo Fisher Scientific  </w:t>
            </w:r>
          </w:p>
        </w:tc>
        <w:tc>
          <w:tcPr>
            <w:tcW w:w="1770" w:type="dxa"/>
            <w:gridSpan w:val="2"/>
          </w:tcPr>
          <w:p w14:paraId="468752C2" w14:textId="5F922895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>4331182</w:t>
            </w:r>
          </w:p>
        </w:tc>
        <w:tc>
          <w:tcPr>
            <w:tcW w:w="2724" w:type="dxa"/>
            <w:gridSpan w:val="3"/>
            <w:vAlign w:val="center"/>
          </w:tcPr>
          <w:p w14:paraId="693544BD" w14:textId="5AB40096" w:rsidR="00447E77" w:rsidRPr="008F164B" w:rsidRDefault="00447E77" w:rsidP="008F16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164B">
              <w:rPr>
                <w:rStyle w:val="item-link-text"/>
                <w:rFonts w:ascii="Arial" w:hAnsi="Arial" w:cs="Arial"/>
                <w:sz w:val="22"/>
                <w:szCs w:val="22"/>
              </w:rPr>
              <w:t>Mm00457764</w:t>
            </w:r>
          </w:p>
        </w:tc>
      </w:tr>
      <w:tr w:rsidR="00447E77" w:rsidRPr="008F164B" w14:paraId="767E5574" w14:textId="77777777" w:rsidTr="002220C6">
        <w:tc>
          <w:tcPr>
            <w:tcW w:w="3148" w:type="dxa"/>
            <w:gridSpan w:val="2"/>
            <w:tcBorders>
              <w:bottom w:val="single" w:sz="4" w:space="0" w:color="auto"/>
            </w:tcBorders>
          </w:tcPr>
          <w:p w14:paraId="6FB91D8B" w14:textId="1938C2DD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oublecortin</w:t>
            </w: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AM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</w:tcPr>
          <w:p w14:paraId="2BAF5C20" w14:textId="13D4D47F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14:paraId="7704914D" w14:textId="4DB17A20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>4331182</w:t>
            </w:r>
          </w:p>
        </w:tc>
        <w:tc>
          <w:tcPr>
            <w:tcW w:w="2724" w:type="dxa"/>
            <w:gridSpan w:val="3"/>
            <w:tcBorders>
              <w:bottom w:val="single" w:sz="4" w:space="0" w:color="auto"/>
            </w:tcBorders>
            <w:vAlign w:val="center"/>
          </w:tcPr>
          <w:p w14:paraId="016E1092" w14:textId="00F5F6AA" w:rsidR="00447E77" w:rsidRPr="00B87DDF" w:rsidRDefault="00447E77" w:rsidP="008F16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7DDF">
              <w:rPr>
                <w:rStyle w:val="item-link-text"/>
                <w:rFonts w:ascii="Arial" w:hAnsi="Arial" w:cs="Arial"/>
                <w:sz w:val="22"/>
                <w:szCs w:val="22"/>
              </w:rPr>
              <w:t>Mm0</w:t>
            </w:r>
            <w:r w:rsidRPr="00772AEB">
              <w:rPr>
                <w:rStyle w:val="item-link-text"/>
                <w:rFonts w:ascii="Arial" w:hAnsi="Arial" w:cs="Arial"/>
                <w:sz w:val="22"/>
                <w:szCs w:val="22"/>
              </w:rPr>
              <w:t>0438400</w:t>
            </w:r>
          </w:p>
        </w:tc>
      </w:tr>
      <w:tr w:rsidR="00447E77" w:rsidRPr="008F164B" w14:paraId="06CC069D" w14:textId="77777777" w:rsidTr="002220C6">
        <w:tc>
          <w:tcPr>
            <w:tcW w:w="3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48B82" w14:textId="77777777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</w:t>
            </w:r>
            <w:proofErr w:type="spellEnd"/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tal – VIC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F809" w14:textId="0D0E190D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93D0" w14:textId="00361D39" w:rsidR="00447E77" w:rsidRPr="008F164B" w:rsidRDefault="00447E77" w:rsidP="006946A4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164B">
              <w:rPr>
                <w:rFonts w:ascii="Arial" w:hAnsi="Arial" w:cs="Arial"/>
                <w:color w:val="000000" w:themeColor="text1"/>
                <w:sz w:val="22"/>
                <w:szCs w:val="22"/>
              </w:rPr>
              <w:t>4448484</w:t>
            </w: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023D8" w14:textId="2928A667" w:rsidR="00447E77" w:rsidRPr="008F164B" w:rsidRDefault="00447E77" w:rsidP="008F16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164B">
              <w:rPr>
                <w:rStyle w:val="item-link-text"/>
                <w:rFonts w:ascii="Arial" w:hAnsi="Arial" w:cs="Arial"/>
                <w:sz w:val="22"/>
                <w:szCs w:val="22"/>
              </w:rPr>
              <w:t>Mm99999915</w:t>
            </w:r>
          </w:p>
        </w:tc>
      </w:tr>
    </w:tbl>
    <w:p w14:paraId="77E7814A" w14:textId="0818A355" w:rsidR="001E5A1B" w:rsidRDefault="001E5A1B" w:rsidP="008F164B">
      <w:pPr>
        <w:rPr>
          <w:rFonts w:ascii="Arial" w:hAnsi="Arial" w:cs="Arial"/>
          <w:sz w:val="22"/>
          <w:szCs w:val="22"/>
        </w:rPr>
      </w:pPr>
    </w:p>
    <w:p w14:paraId="343EB631" w14:textId="33F25FC4" w:rsidR="00B87DDF" w:rsidRPr="004719E2" w:rsidRDefault="00B87DDF" w:rsidP="008F164B">
      <w:pPr>
        <w:rPr>
          <w:rFonts w:ascii="Arial" w:hAnsi="Arial" w:cs="Arial"/>
          <w:sz w:val="22"/>
          <w:szCs w:val="22"/>
        </w:rPr>
      </w:pPr>
    </w:p>
    <w:sectPr w:rsidR="00B87DDF" w:rsidRPr="004719E2" w:rsidSect="009603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D4A"/>
    <w:rsid w:val="00005C71"/>
    <w:rsid w:val="00023E51"/>
    <w:rsid w:val="00035FCB"/>
    <w:rsid w:val="00051661"/>
    <w:rsid w:val="00055785"/>
    <w:rsid w:val="00077268"/>
    <w:rsid w:val="00084FE0"/>
    <w:rsid w:val="00110023"/>
    <w:rsid w:val="001178E3"/>
    <w:rsid w:val="001515C2"/>
    <w:rsid w:val="00154AAD"/>
    <w:rsid w:val="001924F2"/>
    <w:rsid w:val="001A7DAD"/>
    <w:rsid w:val="001B1841"/>
    <w:rsid w:val="001B6515"/>
    <w:rsid w:val="001B6713"/>
    <w:rsid w:val="001C1B43"/>
    <w:rsid w:val="001E2C2F"/>
    <w:rsid w:val="001E5A1B"/>
    <w:rsid w:val="0021071E"/>
    <w:rsid w:val="002220C6"/>
    <w:rsid w:val="00240BBD"/>
    <w:rsid w:val="0025254F"/>
    <w:rsid w:val="00260858"/>
    <w:rsid w:val="00277AB6"/>
    <w:rsid w:val="002814C0"/>
    <w:rsid w:val="00290DD0"/>
    <w:rsid w:val="002921E1"/>
    <w:rsid w:val="002941BD"/>
    <w:rsid w:val="0029451B"/>
    <w:rsid w:val="00296A2B"/>
    <w:rsid w:val="002A7C7A"/>
    <w:rsid w:val="002B6D84"/>
    <w:rsid w:val="002D13B4"/>
    <w:rsid w:val="002D1842"/>
    <w:rsid w:val="00300FC8"/>
    <w:rsid w:val="00301D55"/>
    <w:rsid w:val="00331273"/>
    <w:rsid w:val="00333BA3"/>
    <w:rsid w:val="003402C9"/>
    <w:rsid w:val="00343DD4"/>
    <w:rsid w:val="003510C3"/>
    <w:rsid w:val="003726AF"/>
    <w:rsid w:val="00374829"/>
    <w:rsid w:val="003802B2"/>
    <w:rsid w:val="00391C70"/>
    <w:rsid w:val="003F500A"/>
    <w:rsid w:val="00405DC9"/>
    <w:rsid w:val="004066FD"/>
    <w:rsid w:val="00447E77"/>
    <w:rsid w:val="0045189F"/>
    <w:rsid w:val="004719E2"/>
    <w:rsid w:val="00472C9D"/>
    <w:rsid w:val="00473B82"/>
    <w:rsid w:val="00483EBF"/>
    <w:rsid w:val="00486779"/>
    <w:rsid w:val="00491826"/>
    <w:rsid w:val="004D570E"/>
    <w:rsid w:val="00516F8C"/>
    <w:rsid w:val="005352B4"/>
    <w:rsid w:val="00550F4A"/>
    <w:rsid w:val="005538A7"/>
    <w:rsid w:val="0059621D"/>
    <w:rsid w:val="005B2BAF"/>
    <w:rsid w:val="005C198B"/>
    <w:rsid w:val="005C56F1"/>
    <w:rsid w:val="005D2976"/>
    <w:rsid w:val="005E2978"/>
    <w:rsid w:val="00625F59"/>
    <w:rsid w:val="0063362C"/>
    <w:rsid w:val="00657DDE"/>
    <w:rsid w:val="006B5831"/>
    <w:rsid w:val="006D3D4A"/>
    <w:rsid w:val="006E4318"/>
    <w:rsid w:val="0076408B"/>
    <w:rsid w:val="00772AEB"/>
    <w:rsid w:val="00781088"/>
    <w:rsid w:val="0078313B"/>
    <w:rsid w:val="007925CA"/>
    <w:rsid w:val="007B1B04"/>
    <w:rsid w:val="00807157"/>
    <w:rsid w:val="0081764A"/>
    <w:rsid w:val="00834C9C"/>
    <w:rsid w:val="008508B2"/>
    <w:rsid w:val="00873341"/>
    <w:rsid w:val="008F164B"/>
    <w:rsid w:val="009012AA"/>
    <w:rsid w:val="00925F87"/>
    <w:rsid w:val="00932DE0"/>
    <w:rsid w:val="00951E81"/>
    <w:rsid w:val="0096031F"/>
    <w:rsid w:val="009F1993"/>
    <w:rsid w:val="009F59BD"/>
    <w:rsid w:val="00A04F66"/>
    <w:rsid w:val="00A148BE"/>
    <w:rsid w:val="00A54385"/>
    <w:rsid w:val="00A64B1B"/>
    <w:rsid w:val="00A97120"/>
    <w:rsid w:val="00A97B36"/>
    <w:rsid w:val="00AB09ED"/>
    <w:rsid w:val="00AD2952"/>
    <w:rsid w:val="00B266D3"/>
    <w:rsid w:val="00B55CCA"/>
    <w:rsid w:val="00B71B84"/>
    <w:rsid w:val="00B76561"/>
    <w:rsid w:val="00B77D05"/>
    <w:rsid w:val="00B87DDF"/>
    <w:rsid w:val="00C2224B"/>
    <w:rsid w:val="00C23AEE"/>
    <w:rsid w:val="00C42D4F"/>
    <w:rsid w:val="00C97E41"/>
    <w:rsid w:val="00CB338E"/>
    <w:rsid w:val="00CD16CC"/>
    <w:rsid w:val="00CE5655"/>
    <w:rsid w:val="00CF46E0"/>
    <w:rsid w:val="00D059A5"/>
    <w:rsid w:val="00D130F9"/>
    <w:rsid w:val="00D17D3D"/>
    <w:rsid w:val="00D72C1D"/>
    <w:rsid w:val="00DA7BAA"/>
    <w:rsid w:val="00DC186C"/>
    <w:rsid w:val="00DD105C"/>
    <w:rsid w:val="00E04993"/>
    <w:rsid w:val="00E17A3E"/>
    <w:rsid w:val="00E2332F"/>
    <w:rsid w:val="00E25918"/>
    <w:rsid w:val="00E42DE2"/>
    <w:rsid w:val="00E93A80"/>
    <w:rsid w:val="00EC5042"/>
    <w:rsid w:val="00ED1FC0"/>
    <w:rsid w:val="00EF040D"/>
    <w:rsid w:val="00EF68EF"/>
    <w:rsid w:val="00F04AB8"/>
    <w:rsid w:val="00F0613B"/>
    <w:rsid w:val="00F12534"/>
    <w:rsid w:val="00F20AA0"/>
    <w:rsid w:val="00F52039"/>
    <w:rsid w:val="00F5543D"/>
    <w:rsid w:val="00F86D21"/>
    <w:rsid w:val="00FB3221"/>
    <w:rsid w:val="00FC2E28"/>
    <w:rsid w:val="00FC326D"/>
    <w:rsid w:val="00FD1F29"/>
    <w:rsid w:val="00FD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B2000"/>
  <w15:chartTrackingRefBased/>
  <w15:docId w15:val="{44DBF0C0-7936-104A-BC02-CFD6CBDF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6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3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22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2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2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2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221"/>
    <w:rPr>
      <w:rFonts w:ascii="Segoe UI" w:hAnsi="Segoe UI" w:cs="Segoe UI"/>
      <w:sz w:val="18"/>
      <w:szCs w:val="18"/>
    </w:rPr>
  </w:style>
  <w:style w:type="character" w:customStyle="1" w:styleId="item-link-text">
    <w:name w:val="item-link-text"/>
    <w:basedOn w:val="DefaultParagraphFont"/>
    <w:rsid w:val="00EF0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7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33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9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9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3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9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Mott</dc:creator>
  <cp:keywords/>
  <dc:description/>
  <cp:lastModifiedBy>Randi Mott</cp:lastModifiedBy>
  <cp:revision>2</cp:revision>
  <dcterms:created xsi:type="dcterms:W3CDTF">2021-05-01T19:51:00Z</dcterms:created>
  <dcterms:modified xsi:type="dcterms:W3CDTF">2021-05-01T19:51:00Z</dcterms:modified>
</cp:coreProperties>
</file>